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9E4C95" w14:textId="77777777" w:rsidR="00B971ED" w:rsidRPr="00DC55A7" w:rsidRDefault="00B971ED">
      <w:pPr>
        <w:rPr>
          <w:rFonts w:ascii="Calibri" w:hAnsi="Calibri" w:cs="Calibri"/>
          <w:b/>
          <w:bCs/>
          <w:lang w:val="en-US"/>
        </w:rPr>
      </w:pPr>
      <w:r w:rsidRPr="00DC55A7">
        <w:rPr>
          <w:rFonts w:ascii="Calibri" w:hAnsi="Calibri" w:cs="Calibri"/>
          <w:b/>
          <w:bCs/>
          <w:lang w:val="en-US"/>
        </w:rPr>
        <w:t>Appendix 1 Materials and Methods supplementary information</w:t>
      </w:r>
    </w:p>
    <w:p w14:paraId="6CECF520" w14:textId="77777777" w:rsidR="00B971ED" w:rsidRPr="00DC55A7" w:rsidRDefault="00B971ED">
      <w:pPr>
        <w:rPr>
          <w:rFonts w:ascii="Calibri" w:hAnsi="Calibri" w:cs="Calibri"/>
          <w:b/>
          <w:bCs/>
          <w:lang w:val="en-US"/>
        </w:rPr>
      </w:pPr>
    </w:p>
    <w:p w14:paraId="5984B659" w14:textId="77777777" w:rsidR="00272E92" w:rsidRPr="00DC55A7" w:rsidRDefault="00272E92">
      <w:pPr>
        <w:rPr>
          <w:rFonts w:ascii="Calibri" w:hAnsi="Calibri" w:cs="Calibri"/>
          <w:b/>
          <w:bCs/>
          <w:lang w:val="en-US"/>
        </w:rPr>
      </w:pPr>
      <w:r w:rsidRPr="00DC55A7">
        <w:rPr>
          <w:rFonts w:ascii="Calibri" w:hAnsi="Calibri" w:cs="Calibri"/>
          <w:b/>
          <w:bCs/>
          <w:lang w:val="en-US"/>
        </w:rPr>
        <w:t>DNA extraction</w:t>
      </w:r>
      <w:r w:rsidR="001D26E6" w:rsidRPr="00DC55A7">
        <w:rPr>
          <w:rFonts w:ascii="Calibri" w:hAnsi="Calibri" w:cs="Calibri"/>
          <w:b/>
          <w:bCs/>
          <w:lang w:val="en-US"/>
        </w:rPr>
        <w:t>, purification and quantification</w:t>
      </w:r>
    </w:p>
    <w:p w14:paraId="5354598F" w14:textId="4720DDE7" w:rsidR="0032099E" w:rsidRPr="00DC55A7" w:rsidRDefault="003A4000" w:rsidP="00272E92">
      <w:pPr>
        <w:jc w:val="both"/>
        <w:rPr>
          <w:rFonts w:ascii="Calibri" w:hAnsi="Calibri" w:cs="Calibri"/>
          <w:lang w:val="en-US"/>
        </w:rPr>
      </w:pPr>
      <w:r w:rsidRPr="00DC55A7">
        <w:rPr>
          <w:rFonts w:ascii="Calibri" w:hAnsi="Calibri" w:cs="Calibri"/>
          <w:lang w:val="en-US"/>
        </w:rPr>
        <w:t xml:space="preserve">Tubes containing samples were placed in liquid nitrogen and frozen leaves were ground to a fine powder by bead beating on a </w:t>
      </w:r>
      <w:proofErr w:type="spellStart"/>
      <w:r w:rsidRPr="00DC55A7">
        <w:rPr>
          <w:rFonts w:ascii="Calibri" w:hAnsi="Calibri" w:cs="Calibri"/>
          <w:lang w:val="en-US"/>
        </w:rPr>
        <w:t>Silamat</w:t>
      </w:r>
      <w:proofErr w:type="spellEnd"/>
      <w:r w:rsidRPr="00DC55A7">
        <w:rPr>
          <w:rFonts w:ascii="Calibri" w:hAnsi="Calibri" w:cs="Calibri"/>
          <w:lang w:val="en-US"/>
        </w:rPr>
        <w:t xml:space="preserve"> S6 (</w:t>
      </w:r>
      <w:proofErr w:type="spellStart"/>
      <w:r w:rsidRPr="00DC55A7">
        <w:rPr>
          <w:rFonts w:ascii="Calibri" w:hAnsi="Calibri" w:cs="Calibri"/>
          <w:lang w:val="en-US"/>
        </w:rPr>
        <w:t>Ivoclar</w:t>
      </w:r>
      <w:proofErr w:type="spellEnd"/>
      <w:r w:rsidRPr="00DC55A7">
        <w:rPr>
          <w:rFonts w:ascii="Calibri" w:hAnsi="Calibri" w:cs="Calibri"/>
          <w:lang w:val="en-US"/>
        </w:rPr>
        <w:t xml:space="preserve"> </w:t>
      </w:r>
      <w:proofErr w:type="spellStart"/>
      <w:r w:rsidRPr="00DC55A7">
        <w:rPr>
          <w:rFonts w:ascii="Calibri" w:hAnsi="Calibri" w:cs="Calibri"/>
          <w:lang w:val="en-US"/>
        </w:rPr>
        <w:t>Vivodent</w:t>
      </w:r>
      <w:proofErr w:type="spellEnd"/>
      <w:r w:rsidR="00B971ED" w:rsidRPr="00DC55A7">
        <w:rPr>
          <w:rFonts w:ascii="Calibri" w:hAnsi="Calibri" w:cs="Calibri"/>
          <w:lang w:val="en-US"/>
        </w:rPr>
        <w:t xml:space="preserve">, </w:t>
      </w:r>
      <w:proofErr w:type="spellStart"/>
      <w:r w:rsidR="00B971ED" w:rsidRPr="00DC55A7">
        <w:rPr>
          <w:rFonts w:ascii="Calibri" w:hAnsi="Calibri" w:cs="Calibri"/>
          <w:lang w:val="en-US"/>
        </w:rPr>
        <w:t>Ellwagen</w:t>
      </w:r>
      <w:proofErr w:type="spellEnd"/>
      <w:r w:rsidR="00B971ED" w:rsidRPr="00DC55A7">
        <w:rPr>
          <w:rFonts w:ascii="Calibri" w:hAnsi="Calibri" w:cs="Calibri"/>
          <w:lang w:val="en-US"/>
        </w:rPr>
        <w:t>, Germany</w:t>
      </w:r>
      <w:r w:rsidRPr="00DC55A7">
        <w:rPr>
          <w:rFonts w:ascii="Calibri" w:hAnsi="Calibri" w:cs="Calibri"/>
          <w:lang w:val="en-US"/>
        </w:rPr>
        <w:t>)</w:t>
      </w:r>
      <w:r w:rsidR="00272E92" w:rsidRPr="00DC55A7">
        <w:rPr>
          <w:rFonts w:ascii="Calibri" w:hAnsi="Calibri" w:cs="Calibri"/>
          <w:lang w:val="en-US"/>
        </w:rPr>
        <w:t xml:space="preserve">. The powder was resuspended in </w:t>
      </w:r>
      <w:r w:rsidRPr="00DC55A7">
        <w:rPr>
          <w:rFonts w:ascii="Calibri" w:hAnsi="Calibri" w:cs="Calibri"/>
          <w:lang w:val="en-US"/>
        </w:rPr>
        <w:t>10</w:t>
      </w:r>
      <w:r w:rsidR="00272E92" w:rsidRPr="00DC55A7">
        <w:rPr>
          <w:rFonts w:ascii="Calibri" w:hAnsi="Calibri" w:cs="Calibri"/>
          <w:lang w:val="en-US"/>
        </w:rPr>
        <w:t xml:space="preserve"> mL of 65°C preheated CTAB2X extraction buffer (2% CTAB, 100 mM Tris-HCl pH 8, 20 </w:t>
      </w:r>
      <w:proofErr w:type="spellStart"/>
      <w:r w:rsidR="00272E92" w:rsidRPr="00DC55A7">
        <w:rPr>
          <w:rFonts w:ascii="Calibri" w:hAnsi="Calibri" w:cs="Calibri"/>
          <w:lang w:val="en-US"/>
        </w:rPr>
        <w:t>nM</w:t>
      </w:r>
      <w:proofErr w:type="spellEnd"/>
      <w:r w:rsidR="00272E92" w:rsidRPr="00DC55A7">
        <w:rPr>
          <w:rFonts w:ascii="Calibri" w:hAnsi="Calibri" w:cs="Calibri"/>
          <w:lang w:val="en-US"/>
        </w:rPr>
        <w:t xml:space="preserve"> EDTA pH 8, 1.4</w:t>
      </w:r>
      <w:r w:rsidRPr="00DC55A7">
        <w:rPr>
          <w:rFonts w:ascii="Calibri" w:hAnsi="Calibri" w:cs="Calibri"/>
          <w:lang w:val="en-US"/>
        </w:rPr>
        <w:t xml:space="preserve"> </w:t>
      </w:r>
      <w:r w:rsidR="00272E92" w:rsidRPr="00DC55A7">
        <w:rPr>
          <w:rFonts w:ascii="Calibri" w:hAnsi="Calibri" w:cs="Calibri"/>
          <w:lang w:val="en-US"/>
        </w:rPr>
        <w:t>M NaCl, 5% N-</w:t>
      </w:r>
      <w:proofErr w:type="spellStart"/>
      <w:r w:rsidR="00272E92" w:rsidRPr="00DC55A7">
        <w:rPr>
          <w:rFonts w:ascii="Calibri" w:hAnsi="Calibri" w:cs="Calibri"/>
          <w:lang w:val="en-US"/>
        </w:rPr>
        <w:t>lauroylsarcosine</w:t>
      </w:r>
      <w:proofErr w:type="spellEnd"/>
      <w:r w:rsidR="00272E92" w:rsidRPr="00DC55A7">
        <w:rPr>
          <w:rFonts w:ascii="Calibri" w:hAnsi="Calibri" w:cs="Calibri"/>
          <w:lang w:val="en-US"/>
        </w:rPr>
        <w:t xml:space="preserve"> di-sodium salt, 0.2% 2-mercaptoethanol) and incubated for </w:t>
      </w:r>
      <w:r w:rsidR="008F46F1" w:rsidRPr="00DC55A7">
        <w:rPr>
          <w:rFonts w:ascii="Calibri" w:hAnsi="Calibri" w:cs="Calibri"/>
          <w:lang w:val="en-US"/>
        </w:rPr>
        <w:t>an hour</w:t>
      </w:r>
      <w:r w:rsidR="00272E92" w:rsidRPr="00DC55A7">
        <w:rPr>
          <w:rFonts w:ascii="Calibri" w:hAnsi="Calibri" w:cs="Calibri"/>
          <w:lang w:val="en-US"/>
        </w:rPr>
        <w:t xml:space="preserve"> at 65°C. Then, an equal volume of chloroform was added, and the emulsion was maintained during 10 min before centrifugation at 13,000 rounds per minute (rpm) for 10 min at room temperature. </w:t>
      </w:r>
      <w:r w:rsidRPr="00DC55A7">
        <w:rPr>
          <w:rFonts w:ascii="Calibri" w:hAnsi="Calibri" w:cs="Calibri"/>
          <w:lang w:val="en-US"/>
        </w:rPr>
        <w:t>N</w:t>
      </w:r>
      <w:r w:rsidR="00272E92" w:rsidRPr="00DC55A7">
        <w:rPr>
          <w:rFonts w:ascii="Calibri" w:hAnsi="Calibri" w:cs="Calibri"/>
          <w:lang w:val="en-US"/>
        </w:rPr>
        <w:t>ucleic acids were precipitated with isopropanol (0.7 v/v) at -80°C for 15 min</w:t>
      </w:r>
      <w:r w:rsidRPr="00DC55A7">
        <w:rPr>
          <w:rFonts w:ascii="Calibri" w:hAnsi="Calibri" w:cs="Calibri"/>
          <w:lang w:val="en-US"/>
        </w:rPr>
        <w:t>,</w:t>
      </w:r>
      <w:r w:rsidR="00272E92" w:rsidRPr="00DC55A7">
        <w:rPr>
          <w:rFonts w:ascii="Calibri" w:hAnsi="Calibri" w:cs="Calibri"/>
          <w:lang w:val="en-US"/>
        </w:rPr>
        <w:t xml:space="preserve"> centrifugated at 4°C at 13,000 rpm for 10 min. Nucleic acids were further washed with 75% ethanol and centrifugated at 4°C at 13,000 rpm for 10 min. Finally, the pellet was air dried and DNA was resuspended in 300 </w:t>
      </w:r>
      <w:r w:rsidR="001D26E6"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="00272E92" w:rsidRPr="00DC55A7">
        <w:rPr>
          <w:rFonts w:ascii="Calibri" w:hAnsi="Calibri" w:cs="Calibri"/>
          <w:lang w:val="en-US"/>
        </w:rPr>
        <w:t>L TE</w:t>
      </w:r>
      <w:r w:rsidR="001D26E6" w:rsidRPr="00DC55A7">
        <w:rPr>
          <w:rFonts w:ascii="Calibri" w:hAnsi="Calibri" w:cs="Calibri"/>
          <w:lang w:val="en-US"/>
        </w:rPr>
        <w:t xml:space="preserve"> </w:t>
      </w:r>
      <w:r w:rsidR="00B971ED" w:rsidRPr="00DC55A7">
        <w:rPr>
          <w:rFonts w:ascii="Calibri" w:hAnsi="Calibri" w:cs="Calibri"/>
          <w:lang w:val="en-US"/>
        </w:rPr>
        <w:t xml:space="preserve">(Tris HCl 10 Mm pH 8, EDTA 1 mM pH8) </w:t>
      </w:r>
      <w:r w:rsidR="001D26E6" w:rsidRPr="00DC55A7">
        <w:rPr>
          <w:rFonts w:ascii="Calibri" w:hAnsi="Calibri" w:cs="Calibri"/>
          <w:lang w:val="en-US"/>
        </w:rPr>
        <w:t xml:space="preserve">and treated with 100 ng of RNase A (Qiagen, Hilden, Germany) for 30 min at 37°C. </w:t>
      </w:r>
    </w:p>
    <w:p w14:paraId="65FCABFF" w14:textId="188F1D5D" w:rsidR="001D26E6" w:rsidRPr="00DC55A7" w:rsidRDefault="001D26E6" w:rsidP="00272E92">
      <w:pPr>
        <w:jc w:val="both"/>
        <w:rPr>
          <w:rFonts w:ascii="Calibri" w:hAnsi="Calibri" w:cs="Calibri"/>
          <w:lang w:val="en-US"/>
        </w:rPr>
      </w:pPr>
      <w:r w:rsidRPr="00DC55A7">
        <w:rPr>
          <w:rFonts w:ascii="Calibri" w:hAnsi="Calibri" w:cs="Calibri"/>
          <w:lang w:val="en-US"/>
        </w:rPr>
        <w:tab/>
      </w:r>
      <w:r w:rsidR="003A4000" w:rsidRPr="00DC55A7">
        <w:rPr>
          <w:rFonts w:ascii="Calibri" w:hAnsi="Calibri" w:cs="Calibri"/>
          <w:lang w:val="en-US"/>
        </w:rPr>
        <w:t>To</w:t>
      </w:r>
      <w:r w:rsidRPr="00DC55A7">
        <w:rPr>
          <w:rFonts w:ascii="Calibri" w:hAnsi="Calibri" w:cs="Calibri"/>
          <w:lang w:val="en-US"/>
        </w:rPr>
        <w:t xml:space="preserve"> purify DNA, two steps were added. First, a Genomic DNA </w:t>
      </w:r>
      <w:r w:rsidR="00ED323D" w:rsidRPr="00DC55A7">
        <w:rPr>
          <w:rFonts w:ascii="Calibri" w:hAnsi="Calibri" w:cs="Calibri"/>
          <w:lang w:val="en-US"/>
        </w:rPr>
        <w:t>C</w:t>
      </w:r>
      <w:r w:rsidRPr="00DC55A7">
        <w:rPr>
          <w:rFonts w:ascii="Calibri" w:hAnsi="Calibri" w:cs="Calibri"/>
          <w:lang w:val="en-US"/>
        </w:rPr>
        <w:t xml:space="preserve">lean and </w:t>
      </w:r>
      <w:r w:rsidR="00ED323D" w:rsidRPr="00DC55A7">
        <w:rPr>
          <w:rFonts w:ascii="Calibri" w:hAnsi="Calibri" w:cs="Calibri"/>
          <w:lang w:val="en-US"/>
        </w:rPr>
        <w:t>C</w:t>
      </w:r>
      <w:r w:rsidRPr="00DC55A7">
        <w:rPr>
          <w:rFonts w:ascii="Calibri" w:hAnsi="Calibri" w:cs="Calibri"/>
          <w:lang w:val="en-US"/>
        </w:rPr>
        <w:t>oncentrator</w:t>
      </w:r>
      <w:r w:rsidR="00ED323D" w:rsidRPr="00DC55A7">
        <w:rPr>
          <w:rFonts w:ascii="Calibri" w:hAnsi="Calibri" w:cs="Calibri"/>
          <w:lang w:val="en-US"/>
        </w:rPr>
        <w:t>-10 column kit</w:t>
      </w:r>
      <w:r w:rsidRPr="00DC55A7">
        <w:rPr>
          <w:rFonts w:ascii="Calibri" w:hAnsi="Calibri" w:cs="Calibri"/>
          <w:lang w:val="en-US"/>
        </w:rPr>
        <w:t xml:space="preserve"> (</w:t>
      </w:r>
      <w:proofErr w:type="spellStart"/>
      <w:r w:rsidRPr="00DC55A7">
        <w:rPr>
          <w:rFonts w:ascii="Calibri" w:hAnsi="Calibri" w:cs="Calibri"/>
          <w:lang w:val="en-US"/>
        </w:rPr>
        <w:t>Zymo</w:t>
      </w:r>
      <w:proofErr w:type="spellEnd"/>
      <w:r w:rsidRPr="00DC55A7">
        <w:rPr>
          <w:rFonts w:ascii="Calibri" w:hAnsi="Calibri" w:cs="Calibri"/>
          <w:lang w:val="en-US"/>
        </w:rPr>
        <w:t xml:space="preserve">, </w:t>
      </w:r>
      <w:r w:rsidR="00ED323D" w:rsidRPr="00DC55A7">
        <w:rPr>
          <w:rFonts w:ascii="Calibri" w:hAnsi="Calibri" w:cs="Calibri"/>
          <w:lang w:val="en-US"/>
        </w:rPr>
        <w:t>Irvine</w:t>
      </w:r>
      <w:r w:rsidRPr="00DC55A7">
        <w:rPr>
          <w:rFonts w:ascii="Calibri" w:hAnsi="Calibri" w:cs="Calibri"/>
          <w:lang w:val="en-US"/>
        </w:rPr>
        <w:t xml:space="preserve">, USA) was </w:t>
      </w:r>
      <w:r w:rsidR="00ED323D" w:rsidRPr="00DC55A7">
        <w:rPr>
          <w:rFonts w:ascii="Calibri" w:hAnsi="Calibri" w:cs="Calibri"/>
          <w:lang w:val="en-US"/>
        </w:rPr>
        <w:t>used</w:t>
      </w:r>
      <w:r w:rsidRPr="00DC55A7">
        <w:rPr>
          <w:rFonts w:ascii="Calibri" w:hAnsi="Calibri" w:cs="Calibri"/>
          <w:lang w:val="en-US"/>
        </w:rPr>
        <w:t xml:space="preserve"> on 5 to 10 </w:t>
      </w:r>
      <w:r w:rsidR="003A4000"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Pr="00DC55A7">
        <w:rPr>
          <w:rFonts w:ascii="Calibri" w:hAnsi="Calibri" w:cs="Calibri"/>
          <w:lang w:val="en-US"/>
        </w:rPr>
        <w:t xml:space="preserve">g of DNA treated with RNase A. In a second time, a precipitation with 1/10 volume of </w:t>
      </w:r>
      <w:r w:rsidR="00B971ED" w:rsidRPr="00DC55A7">
        <w:rPr>
          <w:rFonts w:ascii="Calibri" w:hAnsi="Calibri" w:cs="Calibri"/>
          <w:lang w:val="en-US"/>
        </w:rPr>
        <w:t>s</w:t>
      </w:r>
      <w:r w:rsidRPr="00DC55A7">
        <w:rPr>
          <w:rFonts w:ascii="Calibri" w:hAnsi="Calibri" w:cs="Calibri"/>
          <w:lang w:val="en-US"/>
        </w:rPr>
        <w:t xml:space="preserve">odium acetate 3M pH 5.2 + 2.5 volume of ethanol 100% was performed. The pellet was dissolved in 30 </w:t>
      </w:r>
      <w:r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Pr="00DC55A7">
        <w:rPr>
          <w:rFonts w:ascii="Calibri" w:hAnsi="Calibri" w:cs="Calibri"/>
          <w:lang w:val="en-US"/>
        </w:rPr>
        <w:t xml:space="preserve">L of TE and </w:t>
      </w:r>
      <w:r w:rsidR="00ED323D" w:rsidRPr="00DC55A7">
        <w:rPr>
          <w:rFonts w:ascii="Calibri" w:hAnsi="Calibri" w:cs="Calibri"/>
          <w:lang w:val="en-US"/>
        </w:rPr>
        <w:t>cooled to</w:t>
      </w:r>
      <w:r w:rsidRPr="00DC55A7">
        <w:rPr>
          <w:rFonts w:ascii="Calibri" w:hAnsi="Calibri" w:cs="Calibri"/>
          <w:lang w:val="en-US"/>
        </w:rPr>
        <w:t xml:space="preserve"> 4°C overnight. Nanodrop and Qubit </w:t>
      </w:r>
      <w:r w:rsidR="007654C3" w:rsidRPr="00DC55A7">
        <w:rPr>
          <w:rFonts w:ascii="Calibri" w:hAnsi="Calibri" w:cs="Calibri"/>
          <w:lang w:val="en-US"/>
        </w:rPr>
        <w:t>(</w:t>
      </w:r>
      <w:proofErr w:type="spellStart"/>
      <w:r w:rsidR="007654C3" w:rsidRPr="00DC55A7">
        <w:rPr>
          <w:rFonts w:ascii="Calibri" w:hAnsi="Calibri" w:cs="Calibri"/>
          <w:lang w:val="en-US"/>
        </w:rPr>
        <w:t>ThermoFisher</w:t>
      </w:r>
      <w:proofErr w:type="spellEnd"/>
      <w:r w:rsidR="007654C3" w:rsidRPr="00DC55A7">
        <w:rPr>
          <w:rFonts w:ascii="Calibri" w:hAnsi="Calibri" w:cs="Calibri"/>
          <w:lang w:val="en-US"/>
        </w:rPr>
        <w:t xml:space="preserve"> Scientific, Waltham, USA) </w:t>
      </w:r>
      <w:r w:rsidRPr="00DC55A7">
        <w:rPr>
          <w:rFonts w:ascii="Calibri" w:hAnsi="Calibri" w:cs="Calibri"/>
          <w:lang w:val="en-US"/>
        </w:rPr>
        <w:t>quantification</w:t>
      </w:r>
      <w:r w:rsidR="003A4000" w:rsidRPr="00DC55A7">
        <w:rPr>
          <w:rFonts w:ascii="Calibri" w:hAnsi="Calibri" w:cs="Calibri"/>
          <w:lang w:val="en-US"/>
        </w:rPr>
        <w:t>s</w:t>
      </w:r>
      <w:r w:rsidRPr="00DC55A7">
        <w:rPr>
          <w:rFonts w:ascii="Calibri" w:hAnsi="Calibri" w:cs="Calibri"/>
          <w:lang w:val="en-US"/>
        </w:rPr>
        <w:t xml:space="preserve"> were made to control that </w:t>
      </w:r>
      <w:r w:rsidR="003A4000" w:rsidRPr="00DC55A7">
        <w:rPr>
          <w:rFonts w:ascii="Calibri" w:hAnsi="Calibri" w:cs="Calibri"/>
          <w:lang w:val="en-US"/>
        </w:rPr>
        <w:t>concentrations values and</w:t>
      </w:r>
      <w:r w:rsidRPr="00DC55A7">
        <w:rPr>
          <w:rFonts w:ascii="Calibri" w:hAnsi="Calibri" w:cs="Calibri"/>
          <w:lang w:val="en-US"/>
        </w:rPr>
        <w:t xml:space="preserve"> reports </w:t>
      </w:r>
      <w:r w:rsidR="003A4000" w:rsidRPr="00DC55A7">
        <w:rPr>
          <w:rFonts w:ascii="Calibri" w:hAnsi="Calibri" w:cs="Calibri"/>
          <w:lang w:val="en-US"/>
        </w:rPr>
        <w:t>(</w:t>
      </w:r>
      <w:r w:rsidRPr="00DC55A7">
        <w:rPr>
          <w:rFonts w:ascii="Calibri" w:hAnsi="Calibri" w:cs="Calibri"/>
          <w:lang w:val="en-US"/>
        </w:rPr>
        <w:t>260/280 and 260/230</w:t>
      </w:r>
      <w:r w:rsidR="003A4000" w:rsidRPr="00DC55A7">
        <w:rPr>
          <w:rFonts w:ascii="Calibri" w:hAnsi="Calibri" w:cs="Calibri"/>
          <w:lang w:val="en-US"/>
        </w:rPr>
        <w:t xml:space="preserve"> nm ratios)</w:t>
      </w:r>
      <w:r w:rsidRPr="00DC55A7">
        <w:rPr>
          <w:rFonts w:ascii="Calibri" w:hAnsi="Calibri" w:cs="Calibri"/>
          <w:lang w:val="en-US"/>
        </w:rPr>
        <w:t xml:space="preserve"> were </w:t>
      </w:r>
      <w:r w:rsidR="003A4000" w:rsidRPr="00DC55A7">
        <w:rPr>
          <w:rFonts w:ascii="Calibri" w:hAnsi="Calibri" w:cs="Calibri"/>
          <w:lang w:val="en-US"/>
        </w:rPr>
        <w:t>suitable for</w:t>
      </w:r>
      <w:r w:rsidRPr="00DC55A7">
        <w:rPr>
          <w:rFonts w:ascii="Calibri" w:hAnsi="Calibri" w:cs="Calibri"/>
          <w:lang w:val="en-US"/>
        </w:rPr>
        <w:t xml:space="preserve"> </w:t>
      </w:r>
      <w:proofErr w:type="spellStart"/>
      <w:r w:rsidRPr="00DC55A7">
        <w:rPr>
          <w:rFonts w:ascii="Calibri" w:hAnsi="Calibri" w:cs="Calibri"/>
          <w:lang w:val="en-US"/>
        </w:rPr>
        <w:t>MinION</w:t>
      </w:r>
      <w:proofErr w:type="spellEnd"/>
      <w:r w:rsidR="00ED323D" w:rsidRPr="00DC55A7">
        <w:rPr>
          <w:rFonts w:ascii="Calibri" w:hAnsi="Calibri" w:cs="Calibri"/>
          <w:lang w:val="en-US"/>
        </w:rPr>
        <w:t xml:space="preserve"> (Oxford Nanopore Technologies, Oxford, UK)</w:t>
      </w:r>
      <w:r w:rsidRPr="00DC55A7">
        <w:rPr>
          <w:rFonts w:ascii="Calibri" w:hAnsi="Calibri" w:cs="Calibri"/>
          <w:lang w:val="en-US"/>
        </w:rPr>
        <w:t xml:space="preserve"> library preparation and </w:t>
      </w:r>
      <w:r w:rsidR="003A4000" w:rsidRPr="00DC55A7">
        <w:rPr>
          <w:rFonts w:ascii="Calibri" w:hAnsi="Calibri" w:cs="Calibri"/>
          <w:lang w:val="en-US"/>
        </w:rPr>
        <w:t>check</w:t>
      </w:r>
      <w:r w:rsidRPr="00DC55A7">
        <w:rPr>
          <w:rFonts w:ascii="Calibri" w:hAnsi="Calibri" w:cs="Calibri"/>
          <w:lang w:val="en-US"/>
        </w:rPr>
        <w:t xml:space="preserve"> that the result</w:t>
      </w:r>
      <w:r w:rsidR="003A4000" w:rsidRPr="00DC55A7">
        <w:rPr>
          <w:rFonts w:ascii="Calibri" w:hAnsi="Calibri" w:cs="Calibri"/>
          <w:lang w:val="en-US"/>
        </w:rPr>
        <w:t>s</w:t>
      </w:r>
      <w:r w:rsidRPr="00DC55A7">
        <w:rPr>
          <w:rFonts w:ascii="Calibri" w:hAnsi="Calibri" w:cs="Calibri"/>
          <w:lang w:val="en-US"/>
        </w:rPr>
        <w:t xml:space="preserve"> of the two different quantification</w:t>
      </w:r>
      <w:r w:rsidR="003A4000" w:rsidRPr="00DC55A7">
        <w:rPr>
          <w:rFonts w:ascii="Calibri" w:hAnsi="Calibri" w:cs="Calibri"/>
          <w:lang w:val="en-US"/>
        </w:rPr>
        <w:t xml:space="preserve"> methods</w:t>
      </w:r>
      <w:r w:rsidRPr="00DC55A7">
        <w:rPr>
          <w:rFonts w:ascii="Calibri" w:hAnsi="Calibri" w:cs="Calibri"/>
          <w:lang w:val="en-US"/>
        </w:rPr>
        <w:t xml:space="preserve"> were similar.</w:t>
      </w:r>
    </w:p>
    <w:p w14:paraId="295F48CE" w14:textId="77777777" w:rsidR="003A4000" w:rsidRPr="00DC55A7" w:rsidRDefault="003A4000" w:rsidP="00272E92">
      <w:pPr>
        <w:jc w:val="both"/>
        <w:rPr>
          <w:rFonts w:ascii="Calibri" w:hAnsi="Calibri" w:cs="Calibri"/>
          <w:lang w:val="en-US"/>
        </w:rPr>
      </w:pPr>
    </w:p>
    <w:p w14:paraId="4778C148" w14:textId="4C975AD3" w:rsidR="003A4000" w:rsidRPr="00DC55A7" w:rsidRDefault="003A4000" w:rsidP="00272E92">
      <w:pPr>
        <w:jc w:val="both"/>
        <w:rPr>
          <w:rFonts w:ascii="Calibri" w:hAnsi="Calibri" w:cs="Calibri"/>
          <w:b/>
          <w:bCs/>
          <w:lang w:val="en-US"/>
        </w:rPr>
      </w:pPr>
      <w:proofErr w:type="spellStart"/>
      <w:r w:rsidRPr="00DC55A7">
        <w:rPr>
          <w:rFonts w:ascii="Calibri" w:hAnsi="Calibri" w:cs="Calibri"/>
          <w:b/>
          <w:bCs/>
          <w:lang w:val="en-US"/>
        </w:rPr>
        <w:t>MinION</w:t>
      </w:r>
      <w:proofErr w:type="spellEnd"/>
      <w:r w:rsidRPr="00DC55A7">
        <w:rPr>
          <w:rFonts w:ascii="Calibri" w:hAnsi="Calibri" w:cs="Calibri"/>
          <w:b/>
          <w:bCs/>
          <w:lang w:val="en-US"/>
        </w:rPr>
        <w:t xml:space="preserve"> library preparation</w:t>
      </w:r>
      <w:r w:rsidR="00C02C44" w:rsidRPr="00DC55A7">
        <w:rPr>
          <w:rFonts w:ascii="Calibri" w:hAnsi="Calibri" w:cs="Calibri"/>
          <w:b/>
          <w:bCs/>
          <w:lang w:val="en-US"/>
        </w:rPr>
        <w:t xml:space="preserve"> and sequencing</w:t>
      </w:r>
    </w:p>
    <w:p w14:paraId="7E9BB4B4" w14:textId="768EA043" w:rsidR="00B971ED" w:rsidRPr="00DC55A7" w:rsidRDefault="00170F07" w:rsidP="00272E92">
      <w:pPr>
        <w:jc w:val="both"/>
        <w:rPr>
          <w:rFonts w:ascii="Calibri" w:eastAsia="Times New Roman" w:hAnsi="Calibri" w:cs="Calibri"/>
          <w:color w:val="202122"/>
          <w:lang w:val="en-US" w:eastAsia="fr-FR"/>
        </w:rPr>
      </w:pPr>
      <w:r w:rsidRPr="00DC55A7">
        <w:rPr>
          <w:rFonts w:ascii="Calibri" w:hAnsi="Calibri" w:cs="Calibri"/>
          <w:lang w:val="en-US"/>
        </w:rPr>
        <w:t xml:space="preserve">For the two first libraries (one per species), </w:t>
      </w:r>
      <w:r w:rsidR="00B971ED" w:rsidRPr="00DC55A7">
        <w:rPr>
          <w:rFonts w:ascii="Calibri" w:hAnsi="Calibri" w:cs="Calibri"/>
          <w:lang w:val="en-US"/>
        </w:rPr>
        <w:t xml:space="preserve">DNA was end-repaired and </w:t>
      </w:r>
      <w:proofErr w:type="spellStart"/>
      <w:r w:rsidR="00B971ED" w:rsidRPr="00DC55A7">
        <w:rPr>
          <w:rFonts w:ascii="Calibri" w:hAnsi="Calibri" w:cs="Calibri"/>
          <w:lang w:val="en-US"/>
        </w:rPr>
        <w:t>dA</w:t>
      </w:r>
      <w:proofErr w:type="spellEnd"/>
      <w:r w:rsidR="00B971ED" w:rsidRPr="00DC55A7">
        <w:rPr>
          <w:rFonts w:ascii="Calibri" w:hAnsi="Calibri" w:cs="Calibri"/>
          <w:lang w:val="en-US"/>
        </w:rPr>
        <w:t xml:space="preserve">-tailed using </w:t>
      </w:r>
      <w:proofErr w:type="spellStart"/>
      <w:r w:rsidR="00B971ED" w:rsidRPr="00DC55A7">
        <w:rPr>
          <w:rFonts w:ascii="Calibri" w:hAnsi="Calibri" w:cs="Calibri"/>
          <w:lang w:val="en-US"/>
        </w:rPr>
        <w:t>NEBNext</w:t>
      </w:r>
      <w:proofErr w:type="spellEnd"/>
      <w:r w:rsidR="00B971ED" w:rsidRPr="00DC55A7">
        <w:rPr>
          <w:rFonts w:ascii="Calibri" w:hAnsi="Calibri" w:cs="Calibri"/>
          <w:lang w:val="en-US"/>
        </w:rPr>
        <w:t xml:space="preserve"> Ultra II end-repair/</w:t>
      </w:r>
      <w:proofErr w:type="spellStart"/>
      <w:r w:rsidR="00B971ED" w:rsidRPr="00DC55A7">
        <w:rPr>
          <w:rFonts w:ascii="Calibri" w:hAnsi="Calibri" w:cs="Calibri"/>
          <w:lang w:val="en-US"/>
        </w:rPr>
        <w:t>dA</w:t>
      </w:r>
      <w:proofErr w:type="spellEnd"/>
      <w:r w:rsidR="00B971ED" w:rsidRPr="00DC55A7">
        <w:rPr>
          <w:rFonts w:ascii="Calibri" w:hAnsi="Calibri" w:cs="Calibri"/>
          <w:lang w:val="en-US"/>
        </w:rPr>
        <w:t xml:space="preserve">-tailing module (Biolabs, New England, USA) according to the manufacturer’s instructions except for the thermal cycler program performed with 30 min at 20°C, followed by 30 min at 65°C and terminated with 5 min at 4°C. DNA was further purified with 1X vol. </w:t>
      </w:r>
      <w:proofErr w:type="spellStart"/>
      <w:r w:rsidR="00B971ED" w:rsidRPr="00DC55A7">
        <w:rPr>
          <w:rFonts w:ascii="Calibri" w:hAnsi="Calibri" w:cs="Calibri"/>
          <w:lang w:val="en-US"/>
        </w:rPr>
        <w:t>Agencourt</w:t>
      </w:r>
      <w:proofErr w:type="spellEnd"/>
      <w:r w:rsidR="00B971ED" w:rsidRPr="00DC55A7">
        <w:rPr>
          <w:rFonts w:ascii="Calibri" w:hAnsi="Calibri" w:cs="Calibri"/>
          <w:lang w:val="en-US"/>
        </w:rPr>
        <w:t xml:space="preserve"> </w:t>
      </w:r>
      <w:proofErr w:type="spellStart"/>
      <w:r w:rsidR="00B971ED" w:rsidRPr="00DC55A7">
        <w:rPr>
          <w:rFonts w:ascii="Calibri" w:hAnsi="Calibri" w:cs="Calibri"/>
          <w:lang w:val="en-US"/>
        </w:rPr>
        <w:t>AMPure</w:t>
      </w:r>
      <w:proofErr w:type="spellEnd"/>
      <w:r w:rsidR="00B971ED" w:rsidRPr="00DC55A7">
        <w:rPr>
          <w:rFonts w:ascii="Calibri" w:hAnsi="Calibri" w:cs="Calibri"/>
          <w:lang w:val="en-US"/>
        </w:rPr>
        <w:t xml:space="preserve"> XP beads (Beckman Coulter, High Wycombe, UK). After two washes with 70% ethanol, beads were air dried and the DNA was eluted with 31 </w:t>
      </w:r>
      <w:r w:rsidR="00B971ED"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="00B971ED" w:rsidRPr="00DC55A7">
        <w:rPr>
          <w:rFonts w:ascii="Calibri" w:eastAsia="Times New Roman" w:hAnsi="Calibri" w:cs="Calibri"/>
          <w:color w:val="202122"/>
          <w:lang w:val="en-US" w:eastAsia="fr-FR"/>
        </w:rPr>
        <w:t>L</w:t>
      </w:r>
      <w:r w:rsidR="003D79FF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 of distilled water. A Qubit quantification was performed with 1</w:t>
      </w:r>
      <w:r w:rsidR="00B971ED" w:rsidRPr="00DC55A7">
        <w:rPr>
          <w:rFonts w:ascii="Calibri" w:hAnsi="Calibri" w:cs="Calibri"/>
          <w:lang w:val="en-US"/>
        </w:rPr>
        <w:t xml:space="preserve"> </w:t>
      </w:r>
      <w:r w:rsidR="003D79FF"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="003D79FF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L. A ligation was then performed by adding 50 </w:t>
      </w:r>
      <w:r w:rsidR="003D79FF"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="003D79FF" w:rsidRPr="00DC55A7">
        <w:rPr>
          <w:rFonts w:ascii="Calibri" w:eastAsia="Times New Roman" w:hAnsi="Calibri" w:cs="Calibri"/>
          <w:color w:val="202122"/>
          <w:lang w:val="en-US" w:eastAsia="fr-FR"/>
        </w:rPr>
        <w:t>L Blunt/</w:t>
      </w:r>
      <w:proofErr w:type="spellStart"/>
      <w:r w:rsidR="003D79FF" w:rsidRPr="00DC55A7">
        <w:rPr>
          <w:rFonts w:ascii="Calibri" w:eastAsia="Times New Roman" w:hAnsi="Calibri" w:cs="Calibri"/>
          <w:color w:val="202122"/>
          <w:lang w:val="en-US" w:eastAsia="fr-FR"/>
        </w:rPr>
        <w:t>TAligase</w:t>
      </w:r>
      <w:proofErr w:type="spellEnd"/>
      <w:r w:rsidR="003D79FF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 master MIX (Biolabs, New England, USA) and 20 </w:t>
      </w:r>
      <w:r w:rsidR="003D79FF"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="003D79FF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L of Adapter Mix 1D (AMX AD) to the 30 </w:t>
      </w:r>
      <w:r w:rsidR="003D79FF"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="003D79FF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L A-tailed library and let at room temperature for 30 min. DNA was further purified with 0.4X vol. </w:t>
      </w:r>
      <w:proofErr w:type="spellStart"/>
      <w:r w:rsidR="003D79FF" w:rsidRPr="00DC55A7">
        <w:rPr>
          <w:rFonts w:ascii="Calibri" w:eastAsia="Times New Roman" w:hAnsi="Calibri" w:cs="Calibri"/>
          <w:color w:val="202122"/>
          <w:lang w:val="en-US" w:eastAsia="fr-FR"/>
        </w:rPr>
        <w:t>Agencourt</w:t>
      </w:r>
      <w:proofErr w:type="spellEnd"/>
      <w:r w:rsidR="003D79FF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 </w:t>
      </w:r>
      <w:proofErr w:type="spellStart"/>
      <w:r w:rsidR="003D79FF" w:rsidRPr="00DC55A7">
        <w:rPr>
          <w:rFonts w:ascii="Calibri" w:eastAsia="Times New Roman" w:hAnsi="Calibri" w:cs="Calibri"/>
          <w:color w:val="202122"/>
          <w:lang w:val="en-US" w:eastAsia="fr-FR"/>
        </w:rPr>
        <w:t>AMPure</w:t>
      </w:r>
      <w:proofErr w:type="spellEnd"/>
      <w:r w:rsidR="003D79FF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 XP beads </w:t>
      </w:r>
      <w:r w:rsidR="003D79FF" w:rsidRPr="00DC55A7">
        <w:rPr>
          <w:rFonts w:ascii="Calibri" w:hAnsi="Calibri" w:cs="Calibri"/>
          <w:lang w:val="en-US"/>
        </w:rPr>
        <w:t>(Beckman Coulter, High Wycombe, UK).</w:t>
      </w:r>
      <w:r w:rsidRPr="00DC55A7">
        <w:rPr>
          <w:rFonts w:ascii="Calibri" w:hAnsi="Calibri" w:cs="Calibri"/>
          <w:lang w:val="en-US"/>
        </w:rPr>
        <w:t xml:space="preserve"> After two washes with 140 </w:t>
      </w:r>
      <w:r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L of adapter bead binding (ABB), beads were </w:t>
      </w:r>
      <w:proofErr w:type="gramStart"/>
      <w:r w:rsidRPr="00DC55A7">
        <w:rPr>
          <w:rFonts w:ascii="Calibri" w:eastAsia="Times New Roman" w:hAnsi="Calibri" w:cs="Calibri"/>
          <w:color w:val="202122"/>
          <w:lang w:val="en-US" w:eastAsia="fr-FR"/>
        </w:rPr>
        <w:t>pelleted</w:t>
      </w:r>
      <w:proofErr w:type="gramEnd"/>
      <w:r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 and air dried a few seconds and DNA was eluted with 15 </w:t>
      </w:r>
      <w:r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L of elution buffer (ELB). A Qubit quantification was performed </w:t>
      </w:r>
      <w:r w:rsidR="00394F7C" w:rsidRPr="00DC55A7">
        <w:rPr>
          <w:rFonts w:ascii="Calibri" w:eastAsia="Times New Roman" w:hAnsi="Calibri" w:cs="Calibri"/>
          <w:color w:val="202122"/>
          <w:lang w:val="en-US" w:eastAsia="fr-FR"/>
        </w:rPr>
        <w:t>on</w:t>
      </w:r>
      <w:r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 1 </w:t>
      </w:r>
      <w:r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Pr="00DC55A7">
        <w:rPr>
          <w:rFonts w:ascii="Calibri" w:eastAsia="Times New Roman" w:hAnsi="Calibri" w:cs="Calibri"/>
          <w:color w:val="202122"/>
          <w:lang w:val="en-US" w:eastAsia="fr-FR"/>
        </w:rPr>
        <w:t>L.</w:t>
      </w:r>
    </w:p>
    <w:p w14:paraId="263CE312" w14:textId="4BC103CB" w:rsidR="00394F7C" w:rsidRPr="00DC55A7" w:rsidRDefault="00170F07" w:rsidP="00394F7C">
      <w:pPr>
        <w:jc w:val="both"/>
        <w:rPr>
          <w:rFonts w:ascii="Calibri" w:eastAsia="Times New Roman" w:hAnsi="Calibri" w:cs="Calibri"/>
          <w:color w:val="202122"/>
          <w:lang w:val="en-US" w:eastAsia="fr-FR"/>
        </w:rPr>
      </w:pPr>
      <w:r w:rsidRPr="00DC55A7">
        <w:rPr>
          <w:rFonts w:ascii="Calibri" w:eastAsia="Times New Roman" w:hAnsi="Calibri" w:cs="Calibri"/>
          <w:color w:val="202122"/>
          <w:lang w:val="en-US" w:eastAsia="fr-FR"/>
        </w:rPr>
        <w:tab/>
        <w:t>For the two other libraries (one per species)</w:t>
      </w:r>
      <w:r w:rsidR="00073391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 </w:t>
      </w:r>
      <w:r w:rsidR="00C02C44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purified </w:t>
      </w:r>
      <w:r w:rsidR="003D79FF" w:rsidRPr="00DC55A7">
        <w:rPr>
          <w:rFonts w:ascii="Calibri" w:hAnsi="Calibri" w:cs="Calibri"/>
          <w:color w:val="000000" w:themeColor="text1"/>
          <w:lang w:val="en-US"/>
        </w:rPr>
        <w:t>DNA was</w:t>
      </w:r>
      <w:r w:rsidR="00073391" w:rsidRPr="00DC55A7">
        <w:rPr>
          <w:rFonts w:ascii="Calibri" w:hAnsi="Calibri" w:cs="Calibri"/>
          <w:color w:val="000000" w:themeColor="text1"/>
          <w:lang w:val="en-US"/>
        </w:rPr>
        <w:t xml:space="preserve"> first</w:t>
      </w:r>
      <w:r w:rsidR="003D79FF" w:rsidRPr="00DC55A7">
        <w:rPr>
          <w:rFonts w:ascii="Calibri" w:hAnsi="Calibri" w:cs="Calibri"/>
          <w:color w:val="000000" w:themeColor="text1"/>
          <w:lang w:val="en-US"/>
        </w:rPr>
        <w:t xml:space="preserve"> </w:t>
      </w:r>
      <w:r w:rsidR="00073391" w:rsidRPr="00DC55A7">
        <w:rPr>
          <w:rFonts w:ascii="Calibri" w:hAnsi="Calibri" w:cs="Calibri"/>
          <w:color w:val="000000" w:themeColor="text1"/>
          <w:lang w:val="en-US"/>
        </w:rPr>
        <w:t>repaired</w:t>
      </w:r>
      <w:r w:rsidR="003D79FF" w:rsidRPr="00DC55A7">
        <w:rPr>
          <w:rFonts w:ascii="Calibri" w:hAnsi="Calibri" w:cs="Calibri"/>
          <w:color w:val="000000" w:themeColor="text1"/>
          <w:lang w:val="en-US"/>
        </w:rPr>
        <w:t xml:space="preserve"> </w:t>
      </w:r>
      <w:r w:rsidR="00C02C44" w:rsidRPr="00DC55A7">
        <w:rPr>
          <w:rFonts w:ascii="Calibri" w:hAnsi="Calibri" w:cs="Calibri"/>
          <w:color w:val="000000" w:themeColor="text1"/>
          <w:lang w:val="en-US"/>
        </w:rPr>
        <w:t xml:space="preserve">with </w:t>
      </w:r>
      <w:proofErr w:type="spellStart"/>
      <w:r w:rsidR="00073391" w:rsidRPr="00DC55A7">
        <w:rPr>
          <w:rFonts w:ascii="Calibri" w:hAnsi="Calibri" w:cs="Calibri"/>
          <w:color w:val="000000" w:themeColor="text1"/>
          <w:lang w:val="en-US"/>
        </w:rPr>
        <w:t>NEBNext</w:t>
      </w:r>
      <w:proofErr w:type="spellEnd"/>
      <w:r w:rsidR="003D79FF" w:rsidRPr="00DC55A7">
        <w:rPr>
          <w:rFonts w:ascii="Calibri" w:hAnsi="Calibri" w:cs="Calibri"/>
          <w:color w:val="000000" w:themeColor="text1"/>
          <w:lang w:val="en-US"/>
        </w:rPr>
        <w:t xml:space="preserve"> FFPE DNA repair mix</w:t>
      </w:r>
      <w:r w:rsidR="00073391" w:rsidRPr="00DC55A7">
        <w:rPr>
          <w:rFonts w:ascii="Calibri" w:hAnsi="Calibri" w:cs="Calibri"/>
          <w:color w:val="000000" w:themeColor="text1"/>
          <w:lang w:val="en-US"/>
        </w:rPr>
        <w:t xml:space="preserve"> (NEB, Ipswich, USA) </w:t>
      </w:r>
      <w:r w:rsidR="00C02C44" w:rsidRPr="00DC55A7">
        <w:rPr>
          <w:rFonts w:ascii="Calibri" w:hAnsi="Calibri" w:cs="Calibri"/>
          <w:color w:val="000000" w:themeColor="text1"/>
          <w:lang w:val="en-US"/>
        </w:rPr>
        <w:t>for 30 min at room temperature</w:t>
      </w:r>
      <w:r w:rsidR="003D79FF" w:rsidRPr="00DC55A7">
        <w:rPr>
          <w:rFonts w:ascii="Calibri" w:hAnsi="Calibri" w:cs="Calibri"/>
          <w:color w:val="000000" w:themeColor="text1"/>
          <w:lang w:val="en-US"/>
        </w:rPr>
        <w:t xml:space="preserve">. In a second time, </w:t>
      </w:r>
      <w:r w:rsidR="00073391" w:rsidRPr="00DC55A7">
        <w:rPr>
          <w:rFonts w:ascii="Calibri" w:hAnsi="Calibri" w:cs="Calibri"/>
          <w:color w:val="000000" w:themeColor="text1"/>
          <w:lang w:val="en-US"/>
        </w:rPr>
        <w:t xml:space="preserve">the </w:t>
      </w:r>
      <w:r w:rsidR="00C02C44" w:rsidRPr="00DC55A7">
        <w:rPr>
          <w:rFonts w:ascii="Calibri" w:hAnsi="Calibri" w:cs="Calibri"/>
          <w:color w:val="000000" w:themeColor="text1"/>
          <w:lang w:val="en-US"/>
        </w:rPr>
        <w:t>e</w:t>
      </w:r>
      <w:r w:rsidR="00F63865" w:rsidRPr="00DC55A7">
        <w:rPr>
          <w:rFonts w:ascii="Calibri" w:hAnsi="Calibri" w:cs="Calibri"/>
          <w:color w:val="000000" w:themeColor="text1"/>
          <w:lang w:val="en-US"/>
        </w:rPr>
        <w:t>nd-prep</w:t>
      </w:r>
      <w:r w:rsidR="00073391" w:rsidRPr="00DC55A7">
        <w:rPr>
          <w:rFonts w:ascii="Calibri" w:hAnsi="Calibri" w:cs="Calibri"/>
          <w:color w:val="000000" w:themeColor="text1"/>
          <w:lang w:val="en-US"/>
        </w:rPr>
        <w:t xml:space="preserve"> step was performed</w:t>
      </w:r>
      <w:r w:rsidR="00F63865" w:rsidRPr="00DC55A7">
        <w:rPr>
          <w:rFonts w:ascii="Calibri" w:hAnsi="Calibri" w:cs="Calibri"/>
          <w:color w:val="000000" w:themeColor="text1"/>
          <w:lang w:val="en-US"/>
        </w:rPr>
        <w:t xml:space="preserve"> using</w:t>
      </w:r>
      <w:r w:rsidR="00073391" w:rsidRPr="00DC55A7">
        <w:rPr>
          <w:rFonts w:ascii="Calibri" w:hAnsi="Calibri" w:cs="Calibri"/>
          <w:color w:val="000000" w:themeColor="text1"/>
          <w:lang w:val="en-US"/>
        </w:rPr>
        <w:t xml:space="preserve"> the</w:t>
      </w:r>
      <w:r w:rsidR="00F63865" w:rsidRPr="00DC55A7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="00F63865" w:rsidRPr="00DC55A7">
        <w:rPr>
          <w:rFonts w:ascii="Calibri" w:hAnsi="Calibri" w:cs="Calibri"/>
          <w:color w:val="000000" w:themeColor="text1"/>
          <w:lang w:val="en-US"/>
        </w:rPr>
        <w:t>NEBNext</w:t>
      </w:r>
      <w:proofErr w:type="spellEnd"/>
      <w:r w:rsidR="00F63865" w:rsidRPr="00DC55A7">
        <w:rPr>
          <w:rFonts w:ascii="Calibri" w:hAnsi="Calibri" w:cs="Calibri"/>
          <w:color w:val="000000" w:themeColor="text1"/>
          <w:lang w:val="en-US"/>
        </w:rPr>
        <w:t xml:space="preserve"> End-repair/</w:t>
      </w:r>
      <w:proofErr w:type="spellStart"/>
      <w:r w:rsidR="00F63865" w:rsidRPr="00DC55A7">
        <w:rPr>
          <w:rFonts w:ascii="Calibri" w:hAnsi="Calibri" w:cs="Calibri"/>
          <w:color w:val="000000" w:themeColor="text1"/>
          <w:lang w:val="en-US"/>
        </w:rPr>
        <w:t>dA</w:t>
      </w:r>
      <w:proofErr w:type="spellEnd"/>
      <w:r w:rsidR="00F63865" w:rsidRPr="00DC55A7">
        <w:rPr>
          <w:rFonts w:ascii="Calibri" w:hAnsi="Calibri" w:cs="Calibri"/>
          <w:color w:val="000000" w:themeColor="text1"/>
          <w:lang w:val="en-US"/>
        </w:rPr>
        <w:t>-tailing</w:t>
      </w:r>
      <w:r w:rsidR="00073391" w:rsidRPr="00DC55A7">
        <w:rPr>
          <w:rFonts w:ascii="Calibri" w:hAnsi="Calibri" w:cs="Calibri"/>
          <w:color w:val="000000" w:themeColor="text1"/>
          <w:lang w:val="en-US"/>
        </w:rPr>
        <w:t xml:space="preserve"> module as per the manufacturer’s instructions except for the thermal cycler program performed for 15 min at 20°C, followed by 5 min at 65°C and 10 min at 70°C, terminated by 5 min at 4°C. </w:t>
      </w:r>
      <w:r w:rsidR="00073391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A ligation was then performed by adding 50 </w:t>
      </w:r>
      <w:r w:rsidR="00073391"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="00073391" w:rsidRPr="00DC55A7">
        <w:rPr>
          <w:rFonts w:ascii="Calibri" w:eastAsia="Times New Roman" w:hAnsi="Calibri" w:cs="Calibri"/>
          <w:color w:val="202122"/>
          <w:lang w:val="en-US" w:eastAsia="fr-FR"/>
        </w:rPr>
        <w:t>L Blunt/</w:t>
      </w:r>
      <w:proofErr w:type="spellStart"/>
      <w:r w:rsidR="00073391" w:rsidRPr="00DC55A7">
        <w:rPr>
          <w:rFonts w:ascii="Calibri" w:eastAsia="Times New Roman" w:hAnsi="Calibri" w:cs="Calibri"/>
          <w:color w:val="202122"/>
          <w:lang w:val="en-US" w:eastAsia="fr-FR"/>
        </w:rPr>
        <w:t>TAligase</w:t>
      </w:r>
      <w:proofErr w:type="spellEnd"/>
      <w:r w:rsidR="00073391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 master MIX (Biolabs, New England, USA) and 20 </w:t>
      </w:r>
      <w:r w:rsidR="00073391"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="00073391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L of Adapter Mix 1D (AMX AD) to the 30 </w:t>
      </w:r>
      <w:r w:rsidR="00073391"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="00073391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L A-tailed library and let at room temperature for 30 min. The DNA was diluted with 100 </w:t>
      </w:r>
      <w:r w:rsidR="00073391"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="00073391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L of </w:t>
      </w:r>
      <w:proofErr w:type="spellStart"/>
      <w:r w:rsidR="00073391" w:rsidRPr="00DC55A7">
        <w:rPr>
          <w:rFonts w:ascii="Calibri" w:eastAsia="Times New Roman" w:hAnsi="Calibri" w:cs="Calibri"/>
          <w:color w:val="202122"/>
          <w:lang w:val="en-US" w:eastAsia="fr-FR"/>
        </w:rPr>
        <w:t>AMPure</w:t>
      </w:r>
      <w:proofErr w:type="spellEnd"/>
      <w:r w:rsidR="00073391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 Dilution Buffer and transferred to a clean 1,5 mL Eppendorf DNA </w:t>
      </w:r>
      <w:proofErr w:type="spellStart"/>
      <w:r w:rsidR="00073391" w:rsidRPr="00DC55A7">
        <w:rPr>
          <w:rFonts w:ascii="Calibri" w:eastAsia="Times New Roman" w:hAnsi="Calibri" w:cs="Calibri"/>
          <w:color w:val="202122"/>
          <w:lang w:val="en-US" w:eastAsia="fr-FR"/>
        </w:rPr>
        <w:t>LoBind</w:t>
      </w:r>
      <w:proofErr w:type="spellEnd"/>
      <w:r w:rsidR="00073391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 tube. It was further purified </w:t>
      </w:r>
      <w:r w:rsidR="00073391" w:rsidRPr="00DC55A7">
        <w:rPr>
          <w:rFonts w:ascii="Calibri" w:eastAsia="Times New Roman" w:hAnsi="Calibri" w:cs="Calibri"/>
          <w:color w:val="202122"/>
          <w:lang w:val="en-US" w:eastAsia="fr-FR"/>
        </w:rPr>
        <w:lastRenderedPageBreak/>
        <w:t xml:space="preserve">with 0.25X vol. </w:t>
      </w:r>
      <w:proofErr w:type="spellStart"/>
      <w:r w:rsidR="00073391" w:rsidRPr="00DC55A7">
        <w:rPr>
          <w:rFonts w:ascii="Calibri" w:eastAsia="Times New Roman" w:hAnsi="Calibri" w:cs="Calibri"/>
          <w:color w:val="202122"/>
          <w:lang w:val="en-US" w:eastAsia="fr-FR"/>
        </w:rPr>
        <w:t>Agencourt</w:t>
      </w:r>
      <w:proofErr w:type="spellEnd"/>
      <w:r w:rsidR="00073391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 </w:t>
      </w:r>
      <w:proofErr w:type="spellStart"/>
      <w:r w:rsidR="00073391" w:rsidRPr="00DC55A7">
        <w:rPr>
          <w:rFonts w:ascii="Calibri" w:eastAsia="Times New Roman" w:hAnsi="Calibri" w:cs="Calibri"/>
          <w:color w:val="202122"/>
          <w:lang w:val="en-US" w:eastAsia="fr-FR"/>
        </w:rPr>
        <w:t>AMPure</w:t>
      </w:r>
      <w:proofErr w:type="spellEnd"/>
      <w:r w:rsidR="00073391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 XP beads during 10 min. After two washes with 250 </w:t>
      </w:r>
      <w:r w:rsidR="00073391"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="00073391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L of 0.6x salty adapter bead binding (ABB), and one with 300 </w:t>
      </w:r>
      <w:r w:rsidR="00073391"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="00073391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L of TE buffer, beads were </w:t>
      </w:r>
      <w:proofErr w:type="gramStart"/>
      <w:r w:rsidR="00073391" w:rsidRPr="00DC55A7">
        <w:rPr>
          <w:rFonts w:ascii="Calibri" w:eastAsia="Times New Roman" w:hAnsi="Calibri" w:cs="Calibri"/>
          <w:color w:val="202122"/>
          <w:lang w:val="en-US" w:eastAsia="fr-FR"/>
        </w:rPr>
        <w:t>pelleted</w:t>
      </w:r>
      <w:proofErr w:type="gramEnd"/>
      <w:r w:rsidR="00073391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 and air dried</w:t>
      </w:r>
      <w:r w:rsidR="00394F7C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 a few seconds and the DNA was eluted with 14 </w:t>
      </w:r>
      <w:r w:rsidR="00394F7C"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="00394F7C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L of elution buffer (ELB) and 3 </w:t>
      </w:r>
      <w:r w:rsidR="00394F7C"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="00394F7C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L of nuclease free water. A Qubit quantification was performed on 1 </w:t>
      </w:r>
      <w:r w:rsidR="00394F7C"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="00394F7C" w:rsidRPr="00DC55A7">
        <w:rPr>
          <w:rFonts w:ascii="Calibri" w:eastAsia="Times New Roman" w:hAnsi="Calibri" w:cs="Calibri"/>
          <w:color w:val="202122"/>
          <w:lang w:val="en-US" w:eastAsia="fr-FR"/>
        </w:rPr>
        <w:t>L.</w:t>
      </w:r>
    </w:p>
    <w:p w14:paraId="0FC0822C" w14:textId="7460B0FE" w:rsidR="003D79FF" w:rsidRDefault="00C02C44" w:rsidP="00272E92">
      <w:pPr>
        <w:jc w:val="both"/>
        <w:rPr>
          <w:rFonts w:ascii="Calibri" w:eastAsia="Times New Roman" w:hAnsi="Calibri" w:cs="Calibri"/>
          <w:color w:val="202122"/>
          <w:lang w:val="en-US" w:eastAsia="fr-FR"/>
        </w:rPr>
      </w:pPr>
      <w:r w:rsidRPr="00DC55A7">
        <w:rPr>
          <w:rFonts w:ascii="Calibri" w:hAnsi="Calibri" w:cs="Calibri"/>
          <w:lang w:val="en-US"/>
        </w:rPr>
        <w:tab/>
      </w:r>
      <w:proofErr w:type="spellStart"/>
      <w:r w:rsidRPr="00C079D6">
        <w:rPr>
          <w:rFonts w:ascii="Calibri" w:hAnsi="Calibri" w:cs="Calibri"/>
          <w:color w:val="000000" w:themeColor="text1"/>
          <w:lang w:val="en-US"/>
        </w:rPr>
        <w:t>Min</w:t>
      </w:r>
      <w:r w:rsidR="00C079D6" w:rsidRPr="00C079D6">
        <w:rPr>
          <w:rFonts w:ascii="Calibri" w:hAnsi="Calibri" w:cs="Calibri"/>
          <w:color w:val="000000" w:themeColor="text1"/>
          <w:lang w:val="en-US"/>
        </w:rPr>
        <w:t>KNOW</w:t>
      </w:r>
      <w:proofErr w:type="spellEnd"/>
      <w:r w:rsidRPr="00C079D6">
        <w:rPr>
          <w:rFonts w:ascii="Calibri" w:hAnsi="Calibri" w:cs="Calibri"/>
          <w:color w:val="000000" w:themeColor="text1"/>
          <w:lang w:val="en-US"/>
        </w:rPr>
        <w:t xml:space="preserve"> application</w:t>
      </w:r>
      <w:r w:rsidR="0059749E" w:rsidRPr="00C079D6">
        <w:rPr>
          <w:rFonts w:ascii="Calibri" w:hAnsi="Calibri" w:cs="Calibri"/>
          <w:color w:val="000000" w:themeColor="text1"/>
          <w:lang w:val="en-US"/>
        </w:rPr>
        <w:t xml:space="preserve"> </w:t>
      </w:r>
      <w:r w:rsidR="0059749E" w:rsidRPr="00DC55A7">
        <w:rPr>
          <w:rFonts w:ascii="Calibri" w:hAnsi="Calibri" w:cs="Calibri"/>
          <w:color w:val="000000" w:themeColor="text1"/>
          <w:lang w:val="en-US"/>
        </w:rPr>
        <w:t xml:space="preserve">was first used to make the platform QC before starting the analyses and a map/NC-48-h sequencing run flow (Map103) protocol was chosen and initiated. </w:t>
      </w:r>
      <w:r w:rsidR="0059749E" w:rsidRPr="00C079D6">
        <w:rPr>
          <w:rFonts w:ascii="Calibri" w:hAnsi="Calibri" w:cs="Calibri"/>
          <w:color w:val="000000" w:themeColor="text1"/>
          <w:lang w:val="en-US"/>
        </w:rPr>
        <w:t xml:space="preserve">500 </w:t>
      </w:r>
      <w:r w:rsidR="0059749E" w:rsidRPr="00C079D6">
        <w:rPr>
          <w:rFonts w:ascii="Calibri" w:eastAsia="Times New Roman" w:hAnsi="Calibri" w:cs="Calibri"/>
          <w:color w:val="000000" w:themeColor="text1"/>
          <w:lang w:eastAsia="fr-FR"/>
        </w:rPr>
        <w:t>μ</w:t>
      </w:r>
      <w:r w:rsidR="0059749E" w:rsidRPr="00C079D6">
        <w:rPr>
          <w:rFonts w:ascii="Calibri" w:eastAsia="Times New Roman" w:hAnsi="Calibri" w:cs="Calibri"/>
          <w:color w:val="000000" w:themeColor="text1"/>
          <w:lang w:val="en-US" w:eastAsia="fr-FR"/>
        </w:rPr>
        <w:t xml:space="preserve">L of a priming mix (26.6 </w:t>
      </w:r>
      <w:r w:rsidR="0059749E" w:rsidRPr="00C079D6">
        <w:rPr>
          <w:rFonts w:ascii="Calibri" w:eastAsia="Times New Roman" w:hAnsi="Calibri" w:cs="Calibri"/>
          <w:color w:val="000000" w:themeColor="text1"/>
          <w:lang w:eastAsia="fr-FR"/>
        </w:rPr>
        <w:t>μ</w:t>
      </w:r>
      <w:r w:rsidR="0059749E" w:rsidRPr="00C079D6">
        <w:rPr>
          <w:rFonts w:ascii="Calibri" w:eastAsia="Times New Roman" w:hAnsi="Calibri" w:cs="Calibri"/>
          <w:color w:val="000000" w:themeColor="text1"/>
          <w:lang w:val="en-US" w:eastAsia="fr-FR"/>
        </w:rPr>
        <w:t xml:space="preserve">L of Fuel Mix (FMX), 500 </w:t>
      </w:r>
      <w:r w:rsidR="0059749E" w:rsidRPr="00C079D6">
        <w:rPr>
          <w:rFonts w:ascii="Calibri" w:eastAsia="Times New Roman" w:hAnsi="Calibri" w:cs="Calibri"/>
          <w:color w:val="000000" w:themeColor="text1"/>
          <w:lang w:eastAsia="fr-FR"/>
        </w:rPr>
        <w:t>μ</w:t>
      </w:r>
      <w:r w:rsidR="0059749E" w:rsidRPr="00C079D6">
        <w:rPr>
          <w:rFonts w:ascii="Calibri" w:eastAsia="Times New Roman" w:hAnsi="Calibri" w:cs="Calibri"/>
          <w:color w:val="000000" w:themeColor="text1"/>
          <w:lang w:val="en-US" w:eastAsia="fr-FR"/>
        </w:rPr>
        <w:t xml:space="preserve">L of Running Buffer (RNB), 473.4 </w:t>
      </w:r>
      <w:r w:rsidR="0059749E" w:rsidRPr="00C079D6">
        <w:rPr>
          <w:rFonts w:ascii="Calibri" w:eastAsia="Times New Roman" w:hAnsi="Calibri" w:cs="Calibri"/>
          <w:color w:val="000000" w:themeColor="text1"/>
          <w:lang w:eastAsia="fr-FR"/>
        </w:rPr>
        <w:t>μ</w:t>
      </w:r>
      <w:r w:rsidR="0059749E" w:rsidRPr="00C079D6">
        <w:rPr>
          <w:rFonts w:ascii="Calibri" w:eastAsia="Times New Roman" w:hAnsi="Calibri" w:cs="Calibri"/>
          <w:color w:val="000000" w:themeColor="text1"/>
          <w:lang w:val="en-US" w:eastAsia="fr-FR"/>
        </w:rPr>
        <w:t xml:space="preserve">L were introduced twice in the </w:t>
      </w:r>
      <w:proofErr w:type="spellStart"/>
      <w:r w:rsidR="0059749E" w:rsidRPr="00C079D6">
        <w:rPr>
          <w:rFonts w:ascii="Calibri" w:eastAsia="Times New Roman" w:hAnsi="Calibri" w:cs="Calibri"/>
          <w:color w:val="000000" w:themeColor="text1"/>
          <w:lang w:val="en-US" w:eastAsia="fr-FR"/>
        </w:rPr>
        <w:t>MinION</w:t>
      </w:r>
      <w:proofErr w:type="spellEnd"/>
      <w:r w:rsidR="0059749E" w:rsidRPr="00C079D6">
        <w:rPr>
          <w:rFonts w:ascii="Calibri" w:eastAsia="Times New Roman" w:hAnsi="Calibri" w:cs="Calibri"/>
          <w:color w:val="000000" w:themeColor="text1"/>
          <w:lang w:val="en-US" w:eastAsia="fr-FR"/>
        </w:rPr>
        <w:t xml:space="preserve"> flow cell to prime the sensory array. </w:t>
      </w:r>
      <w:proofErr w:type="gramStart"/>
      <w:r w:rsidR="0059749E" w:rsidRPr="00C079D6">
        <w:rPr>
          <w:rFonts w:ascii="Calibri" w:eastAsia="Times New Roman" w:hAnsi="Calibri" w:cs="Calibri"/>
          <w:color w:val="000000" w:themeColor="text1"/>
          <w:lang w:val="en-US" w:eastAsia="fr-FR"/>
        </w:rPr>
        <w:t>Thirty six</w:t>
      </w:r>
      <w:proofErr w:type="gramEnd"/>
      <w:r w:rsidR="0059749E" w:rsidRPr="00C079D6">
        <w:rPr>
          <w:rFonts w:ascii="Calibri" w:eastAsia="Times New Roman" w:hAnsi="Calibri" w:cs="Calibri"/>
          <w:color w:val="000000" w:themeColor="text1"/>
          <w:lang w:val="en-US" w:eastAsia="fr-FR"/>
        </w:rPr>
        <w:t xml:space="preserve"> ng of the prepared library </w:t>
      </w:r>
      <w:r w:rsidR="0059749E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was diluted into a mix composed of 75 </w:t>
      </w:r>
      <w:r w:rsidR="0059749E"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="0059749E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L of RNB, 4 </w:t>
      </w:r>
      <w:r w:rsidR="0059749E"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="0059749E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L of FMX and nuclease-free water was added to reach a final volume 150 </w:t>
      </w:r>
      <w:r w:rsidR="0059749E"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="0059749E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L. The 150 </w:t>
      </w:r>
      <w:r w:rsidR="0059749E"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="0059749E" w:rsidRPr="00DC55A7">
        <w:rPr>
          <w:rFonts w:ascii="Calibri" w:eastAsia="Times New Roman" w:hAnsi="Calibri" w:cs="Calibri"/>
          <w:color w:val="202122"/>
          <w:lang w:val="en-US" w:eastAsia="fr-FR"/>
        </w:rPr>
        <w:t xml:space="preserve">L priming mix was loaded into the sample loading port of the flow cell. After 24 h, 150 </w:t>
      </w:r>
      <w:r w:rsidR="0059749E" w:rsidRPr="00DC55A7">
        <w:rPr>
          <w:rFonts w:ascii="Calibri" w:eastAsia="Times New Roman" w:hAnsi="Calibri" w:cs="Calibri"/>
          <w:color w:val="202122"/>
          <w:lang w:eastAsia="fr-FR"/>
        </w:rPr>
        <w:t>μ</w:t>
      </w:r>
      <w:r w:rsidR="0059749E" w:rsidRPr="00DC55A7">
        <w:rPr>
          <w:rFonts w:ascii="Calibri" w:eastAsia="Times New Roman" w:hAnsi="Calibri" w:cs="Calibri"/>
          <w:color w:val="202122"/>
          <w:lang w:val="en-US" w:eastAsia="fr-FR"/>
        </w:rPr>
        <w:t>L of a priming mix with 36 ng of the library was loaded again.</w:t>
      </w:r>
    </w:p>
    <w:p w14:paraId="3C72E487" w14:textId="5E7BAA8C" w:rsidR="00FF2C17" w:rsidRDefault="00FF2C17" w:rsidP="00272E92">
      <w:pPr>
        <w:jc w:val="both"/>
        <w:rPr>
          <w:rFonts w:ascii="Calibri" w:eastAsia="Times New Roman" w:hAnsi="Calibri" w:cs="Calibri"/>
          <w:color w:val="202122"/>
          <w:lang w:val="en-US" w:eastAsia="fr-FR"/>
        </w:rPr>
      </w:pPr>
    </w:p>
    <w:p w14:paraId="494AA562" w14:textId="55A5B002" w:rsidR="00876FF2" w:rsidRPr="00876FF2" w:rsidRDefault="00876FF2" w:rsidP="00272E92">
      <w:pPr>
        <w:jc w:val="both"/>
        <w:rPr>
          <w:rFonts w:ascii="Calibri" w:eastAsia="Times New Roman" w:hAnsi="Calibri" w:cs="Calibri"/>
          <w:b/>
          <w:bCs/>
          <w:color w:val="202122"/>
          <w:lang w:val="en-US" w:eastAsia="fr-FR"/>
        </w:rPr>
      </w:pPr>
      <w:r>
        <w:rPr>
          <w:rFonts w:ascii="Calibri" w:eastAsia="Times New Roman" w:hAnsi="Calibri" w:cs="Calibri"/>
          <w:b/>
          <w:bCs/>
          <w:color w:val="202122"/>
          <w:lang w:val="en-US" w:eastAsia="fr-FR"/>
        </w:rPr>
        <w:t>Raw data summary for both short- (Illumina) and -long (Oxford Nanopore Technologies) reads</w:t>
      </w:r>
    </w:p>
    <w:tbl>
      <w:tblPr>
        <w:tblW w:w="1544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276"/>
        <w:gridCol w:w="850"/>
        <w:gridCol w:w="1276"/>
        <w:gridCol w:w="1843"/>
        <w:gridCol w:w="1559"/>
        <w:gridCol w:w="851"/>
        <w:gridCol w:w="1134"/>
        <w:gridCol w:w="141"/>
        <w:gridCol w:w="3686"/>
        <w:gridCol w:w="322"/>
        <w:gridCol w:w="1050"/>
        <w:gridCol w:w="187"/>
      </w:tblGrid>
      <w:tr w:rsidR="00FF2C17" w:rsidRPr="003723B2" w14:paraId="1B796350" w14:textId="77777777" w:rsidTr="002C4DA9">
        <w:trPr>
          <w:gridAfter w:val="4"/>
          <w:wAfter w:w="5245" w:type="dxa"/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0872" w14:textId="77777777" w:rsidR="00FF2C17" w:rsidRPr="00FF2C17" w:rsidRDefault="00FF2C17" w:rsidP="00FF2C1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pecies</w:t>
            </w:r>
            <w:proofErr w:type="spellEnd"/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AFEB" w14:textId="77777777" w:rsidR="00FF2C17" w:rsidRPr="00FF2C17" w:rsidRDefault="00FF2C17" w:rsidP="00FF2C1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hort-</w:t>
            </w:r>
            <w:proofErr w:type="spellStart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ead</w:t>
            </w:r>
            <w:proofErr w:type="spellEnd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data (Illumina)</w:t>
            </w:r>
          </w:p>
        </w:tc>
        <w:tc>
          <w:tcPr>
            <w:tcW w:w="55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B68E2E" w14:textId="7EDAAB2E" w:rsidR="00FF2C17" w:rsidRPr="00FF2C17" w:rsidRDefault="00FF2C17" w:rsidP="00FF2C1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Long-read data (Oxford Nanopore</w:t>
            </w:r>
            <w:r w:rsidR="00876F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Technologies</w:t>
            </w:r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</w:tr>
      <w:tr w:rsidR="00FF2C17" w:rsidRPr="00FF2C17" w14:paraId="2B868F0D" w14:textId="77777777" w:rsidTr="002C4DA9">
        <w:trPr>
          <w:gridAfter w:val="4"/>
          <w:wAfter w:w="5245" w:type="dxa"/>
          <w:trHeight w:val="6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BD6B" w14:textId="41C1D9E2" w:rsidR="00FF2C17" w:rsidRPr="00FF2C17" w:rsidRDefault="00FF2C17" w:rsidP="00FF2C1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6850B" w14:textId="77777777" w:rsidR="00FF2C17" w:rsidRPr="00FF2C17" w:rsidRDefault="00FF2C17" w:rsidP="00FF2C1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ea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AC24C" w14:textId="77777777" w:rsidR="00FF2C17" w:rsidRPr="00FF2C17" w:rsidRDefault="00FF2C17" w:rsidP="00FF2C1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mount</w:t>
            </w:r>
            <w:proofErr w:type="spellEnd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of data (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CCC82" w14:textId="77777777" w:rsidR="00FF2C17" w:rsidRPr="00FF2C17" w:rsidRDefault="00FF2C17" w:rsidP="00FF2C1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un</w:t>
            </w:r>
            <w:proofErr w:type="spellEnd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Access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E441B" w14:textId="77777777" w:rsidR="00FF2C17" w:rsidRPr="00FF2C17" w:rsidRDefault="00FF2C17" w:rsidP="00FF2C1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ead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7B871" w14:textId="77777777" w:rsidR="00FF2C17" w:rsidRPr="00FF2C17" w:rsidRDefault="00FF2C17" w:rsidP="00FF2C1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ead</w:t>
            </w:r>
            <w:proofErr w:type="spellEnd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ength</w:t>
            </w:r>
            <w:proofErr w:type="spellEnd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p</w:t>
            </w:r>
            <w:proofErr w:type="spellEnd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BB1D3" w14:textId="77777777" w:rsidR="00FF2C17" w:rsidRPr="00FF2C17" w:rsidRDefault="00FF2C17" w:rsidP="00FF2C1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ead</w:t>
            </w:r>
            <w:proofErr w:type="spellEnd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quality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1BF59" w14:textId="77777777" w:rsidR="00FF2C17" w:rsidRPr="00FF2C17" w:rsidRDefault="00FF2C17" w:rsidP="00FF2C1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un</w:t>
            </w:r>
            <w:proofErr w:type="spellEnd"/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Accession</w:t>
            </w:r>
          </w:p>
        </w:tc>
      </w:tr>
      <w:tr w:rsidR="00FF2C17" w:rsidRPr="00FF2C17" w14:paraId="252DB34B" w14:textId="77777777" w:rsidTr="002C4DA9">
        <w:trPr>
          <w:gridAfter w:val="4"/>
          <w:wAfter w:w="5245" w:type="dxa"/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B7C4" w14:textId="77777777" w:rsidR="00FF2C17" w:rsidRPr="00FF2C17" w:rsidRDefault="00FF2C17" w:rsidP="00FF2C1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F2C1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Ophrys </w:t>
            </w:r>
            <w:proofErr w:type="spellStart"/>
            <w:r w:rsidRPr="00FF2C1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veyron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D66F" w14:textId="77777777" w:rsidR="00FF2C17" w:rsidRPr="00FF2C17" w:rsidRDefault="00FF2C17" w:rsidP="00FF2C1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9,740,4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404E" w14:textId="77777777" w:rsidR="00FF2C17" w:rsidRPr="00FF2C17" w:rsidRDefault="00FF2C17" w:rsidP="00FF2C1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5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E452" w14:textId="77777777" w:rsidR="00FF2C17" w:rsidRPr="00FF2C17" w:rsidRDefault="00FF2C17" w:rsidP="00876FF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RR51012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24E3" w14:textId="77777777" w:rsidR="00FF2C17" w:rsidRPr="00FF2C17" w:rsidRDefault="00FF2C17" w:rsidP="00FF2C1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328,146/670,9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DF1F" w14:textId="77777777" w:rsidR="00FF2C17" w:rsidRPr="00FF2C17" w:rsidRDefault="00FF2C17" w:rsidP="00FF2C1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,101.8/2,777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8D1D" w14:textId="77777777" w:rsidR="00FF2C17" w:rsidRPr="00FF2C17" w:rsidRDefault="00FF2C17" w:rsidP="00FF2C1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.9/8.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BE4E" w14:textId="77777777" w:rsidR="00FF2C17" w:rsidRPr="00BD180E" w:rsidRDefault="00BD180E" w:rsidP="003723B2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fr-FR"/>
              </w:rPr>
            </w:pPr>
            <w:r w:rsidRPr="00BD180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fr-FR"/>
              </w:rPr>
              <w:t>ERR5165940/</w:t>
            </w:r>
            <w:r w:rsidRPr="00BD180E">
              <w:rPr>
                <w:color w:val="000000" w:themeColor="text1"/>
              </w:rPr>
              <w:t xml:space="preserve"> </w:t>
            </w:r>
            <w:r w:rsidRPr="00BD180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fr-FR"/>
              </w:rPr>
              <w:t>ERR5165971/</w:t>
            </w:r>
          </w:p>
          <w:p w14:paraId="0A777E1C" w14:textId="096172C7" w:rsidR="00BD180E" w:rsidRPr="00FF2C17" w:rsidRDefault="00BD180E" w:rsidP="003723B2">
            <w:pPr>
              <w:rPr>
                <w:rFonts w:ascii="Calibri" w:eastAsia="Times New Roman" w:hAnsi="Calibri" w:cs="Calibri"/>
                <w:color w:val="FFC000"/>
                <w:sz w:val="20"/>
                <w:szCs w:val="20"/>
                <w:lang w:eastAsia="fr-FR"/>
              </w:rPr>
            </w:pPr>
            <w:r w:rsidRPr="00BD180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fr-FR"/>
              </w:rPr>
              <w:t>ERR5166024</w:t>
            </w:r>
          </w:p>
        </w:tc>
      </w:tr>
      <w:tr w:rsidR="00FF2C17" w:rsidRPr="00FF2C17" w14:paraId="4E9E1CED" w14:textId="77777777" w:rsidTr="002C4DA9">
        <w:trPr>
          <w:gridAfter w:val="4"/>
          <w:wAfter w:w="5245" w:type="dxa"/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03C9" w14:textId="77777777" w:rsidR="00FF2C17" w:rsidRPr="00FF2C17" w:rsidRDefault="00FF2C17" w:rsidP="00FF2C1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F2C1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Ophrys </w:t>
            </w:r>
            <w:proofErr w:type="spellStart"/>
            <w:r w:rsidRPr="00FF2C1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ymonin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110E" w14:textId="77777777" w:rsidR="00FF2C17" w:rsidRPr="00FF2C17" w:rsidRDefault="00FF2C17" w:rsidP="00FF2C1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75,551,3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3A86" w14:textId="77777777" w:rsidR="00FF2C17" w:rsidRPr="00FF2C17" w:rsidRDefault="00FF2C17" w:rsidP="00FF2C1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2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0B02" w14:textId="77777777" w:rsidR="00FF2C17" w:rsidRPr="00FF2C17" w:rsidRDefault="00FF2C17" w:rsidP="00876FF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RR51009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2DE1" w14:textId="77777777" w:rsidR="00FF2C17" w:rsidRPr="00FF2C17" w:rsidRDefault="00FF2C17" w:rsidP="00FF2C1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829,757/1,452,1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0EFE" w14:textId="77777777" w:rsidR="00FF2C17" w:rsidRPr="00FF2C17" w:rsidRDefault="00FF2C17" w:rsidP="00FF2C1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17.6/2,927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02A9" w14:textId="77777777" w:rsidR="00FF2C17" w:rsidRPr="00FF2C17" w:rsidRDefault="00FF2C17" w:rsidP="00FF2C1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.0/8.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E5CF" w14:textId="2EBFE75C" w:rsidR="00FF2C17" w:rsidRPr="00FF2C17" w:rsidRDefault="00BD180E" w:rsidP="003723B2">
            <w:pPr>
              <w:rPr>
                <w:rFonts w:ascii="Calibri" w:eastAsia="Times New Roman" w:hAnsi="Calibri" w:cs="Calibri"/>
                <w:color w:val="FFC000"/>
                <w:sz w:val="20"/>
                <w:szCs w:val="20"/>
                <w:lang w:eastAsia="fr-FR"/>
              </w:rPr>
            </w:pPr>
            <w:r w:rsidRPr="00BD180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fr-FR"/>
              </w:rPr>
              <w:t>ERR5166026/</w:t>
            </w:r>
            <w:r w:rsidRPr="00BD180E">
              <w:rPr>
                <w:color w:val="000000" w:themeColor="text1"/>
              </w:rPr>
              <w:t xml:space="preserve"> </w:t>
            </w:r>
            <w:r w:rsidRPr="00BD180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fr-FR"/>
              </w:rPr>
              <w:t>ERR5166539</w:t>
            </w:r>
          </w:p>
        </w:tc>
      </w:tr>
      <w:tr w:rsidR="00FF2C17" w:rsidRPr="00FF2C17" w14:paraId="674FC19C" w14:textId="77777777" w:rsidTr="002C4DA9">
        <w:trPr>
          <w:gridAfter w:val="4"/>
          <w:wAfter w:w="5245" w:type="dxa"/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8B10" w14:textId="77777777" w:rsidR="00FF2C17" w:rsidRPr="00FF2C17" w:rsidRDefault="00FF2C17" w:rsidP="00FF2C1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F2C1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Ophrys </w:t>
            </w:r>
            <w:proofErr w:type="spellStart"/>
            <w:r w:rsidRPr="00FF2C1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ut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ABEC" w14:textId="77777777" w:rsidR="00FF2C17" w:rsidRPr="00FF2C17" w:rsidRDefault="00FF2C17" w:rsidP="00FF2C1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10,990,3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3EAC" w14:textId="77777777" w:rsidR="00FF2C17" w:rsidRPr="00FF2C17" w:rsidRDefault="00FF2C17" w:rsidP="00FF2C1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3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2055" w14:textId="3510452C" w:rsidR="00FF2C17" w:rsidRPr="00FF2C17" w:rsidRDefault="003723B2" w:rsidP="003723B2">
            <w:pPr>
              <w:rPr>
                <w:rFonts w:ascii="Calibri" w:eastAsia="Times New Roman" w:hAnsi="Calibri" w:cs="Calibri"/>
                <w:color w:val="FFC000"/>
                <w:sz w:val="20"/>
                <w:szCs w:val="20"/>
                <w:lang w:eastAsia="fr-FR"/>
              </w:rPr>
            </w:pPr>
            <w:r w:rsidRPr="003723B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fr-FR"/>
              </w:rPr>
              <w:t>ERR53035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312C" w14:textId="77777777" w:rsidR="00FF2C17" w:rsidRPr="00FF2C17" w:rsidRDefault="00FF2C17" w:rsidP="00FF2C1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88,636/118,8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4C16" w14:textId="77777777" w:rsidR="00FF2C17" w:rsidRPr="00FF2C17" w:rsidRDefault="00FF2C17" w:rsidP="00FF2C1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,629.8/10,218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BF6F" w14:textId="77777777" w:rsidR="00FF2C17" w:rsidRPr="00FF2C17" w:rsidRDefault="00FF2C17" w:rsidP="00FF2C1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.4/8.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C87B" w14:textId="77777777" w:rsidR="00FF2C17" w:rsidRDefault="0003024B" w:rsidP="003723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24B">
              <w:rPr>
                <w:rFonts w:ascii="Calibri" w:hAnsi="Calibri" w:cs="Calibri"/>
                <w:color w:val="000000"/>
                <w:sz w:val="20"/>
                <w:szCs w:val="20"/>
              </w:rPr>
              <w:t>ERR5167480</w:t>
            </w:r>
            <w:r w:rsidR="00EB67F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  <w:p w14:paraId="5963DE30" w14:textId="4F9C74AB" w:rsidR="00EB67F0" w:rsidRPr="00EB67F0" w:rsidRDefault="00EB67F0" w:rsidP="003723B2">
            <w:pPr>
              <w:rPr>
                <w:rFonts w:ascii="Calibri" w:eastAsia="Times New Roman" w:hAnsi="Calibri" w:cs="Calibri"/>
                <w:color w:val="FFC000"/>
                <w:sz w:val="20"/>
                <w:szCs w:val="20"/>
                <w:lang w:eastAsia="fr-FR"/>
              </w:rPr>
            </w:pPr>
            <w:r w:rsidRPr="00EB67F0">
              <w:rPr>
                <w:rFonts w:ascii="Calibri" w:hAnsi="Calibri" w:cs="Calibri"/>
                <w:color w:val="000000"/>
                <w:sz w:val="20"/>
                <w:szCs w:val="20"/>
              </w:rPr>
              <w:t>ERR5167484</w:t>
            </w:r>
          </w:p>
        </w:tc>
      </w:tr>
      <w:tr w:rsidR="00FF2C17" w:rsidRPr="003723B2" w14:paraId="583754C9" w14:textId="77777777" w:rsidTr="00030948">
        <w:trPr>
          <w:gridAfter w:val="4"/>
          <w:wAfter w:w="5245" w:type="dxa"/>
          <w:trHeight w:val="320"/>
        </w:trPr>
        <w:tc>
          <w:tcPr>
            <w:tcW w:w="1020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6645" w14:textId="37A02FCE" w:rsidR="00FF2C17" w:rsidRPr="00876FF2" w:rsidRDefault="00FF2C17" w:rsidP="00FF2C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aw reads avai</w:t>
            </w:r>
            <w:r w:rsidR="006B23A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la</w:t>
            </w:r>
            <w:r w:rsidRPr="00FF2C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ble from the European Nucleotide Archive (ENA). </w:t>
            </w:r>
            <w:r w:rsidRPr="00876F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Study Primary Accession PRJEB42431/Secondary Accession ERP12689. Samples: </w:t>
            </w:r>
            <w:r w:rsidRPr="00876FF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O. </w:t>
            </w:r>
            <w:proofErr w:type="spellStart"/>
            <w:r w:rsidRPr="00876FF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aveyronensis</w:t>
            </w:r>
            <w:proofErr w:type="spellEnd"/>
            <w:r w:rsidRPr="00876FF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876F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(Primary Acces</w:t>
            </w:r>
            <w:r w:rsidR="006B23A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</w:t>
            </w:r>
            <w:r w:rsidRPr="00876F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ion ERS5548133/Secondary Accession SAMEA7800875), </w:t>
            </w:r>
            <w:r w:rsidRPr="00876FF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O. </w:t>
            </w:r>
            <w:proofErr w:type="spellStart"/>
            <w:r w:rsidRPr="00876FF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aymoninii</w:t>
            </w:r>
            <w:proofErr w:type="spellEnd"/>
            <w:r w:rsidRPr="00876F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(ERS5548134/SAMEA7800876) and </w:t>
            </w:r>
            <w:r w:rsidRPr="00876FF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O. lutea</w:t>
            </w:r>
            <w:r w:rsidRPr="00876F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(ERS5548135/SAMEA7800877). </w:t>
            </w:r>
          </w:p>
        </w:tc>
      </w:tr>
      <w:tr w:rsidR="00030948" w:rsidRPr="003723B2" w14:paraId="66EE1CE8" w14:textId="77777777" w:rsidTr="00030948">
        <w:trPr>
          <w:trHeight w:val="320"/>
        </w:trPr>
        <w:tc>
          <w:tcPr>
            <w:tcW w:w="100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7643" w14:textId="43004EDF" w:rsidR="00FF2C17" w:rsidRPr="00030948" w:rsidRDefault="00FF2C17" w:rsidP="00FF2C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876F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For ONT </w:t>
            </w:r>
            <w:proofErr w:type="spellStart"/>
            <w:r w:rsidRPr="00876F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inION</w:t>
            </w:r>
            <w:proofErr w:type="spellEnd"/>
            <w:r w:rsidRPr="00876F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data, two </w:t>
            </w:r>
            <w:proofErr w:type="spellStart"/>
            <w:r w:rsidRPr="00876F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flowcells</w:t>
            </w:r>
            <w:proofErr w:type="spellEnd"/>
            <w:r w:rsidR="006B23A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per sample</w:t>
            </w:r>
            <w:r w:rsidRPr="00876F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were</w:t>
            </w:r>
            <w:r w:rsidR="006B23A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used</w:t>
            </w:r>
            <w:r w:rsidRPr="00876F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.</w:t>
            </w:r>
            <w:r w:rsidR="000309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For </w:t>
            </w:r>
            <w:r w:rsidR="0003094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O. </w:t>
            </w:r>
            <w:proofErr w:type="spellStart"/>
            <w:r w:rsidR="0003094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aveyronensis</w:t>
            </w:r>
            <w:proofErr w:type="spellEnd"/>
            <w:r w:rsidR="000309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the reads of one of the two </w:t>
            </w:r>
            <w:proofErr w:type="spellStart"/>
            <w:r w:rsidR="000309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flowcells</w:t>
            </w:r>
            <w:proofErr w:type="spellEnd"/>
            <w:r w:rsidR="000309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had to be split in two different accessions.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E0FA" w14:textId="77777777" w:rsidR="00FF2C17" w:rsidRPr="00876FF2" w:rsidRDefault="00FF2C17" w:rsidP="00FF2C1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9B3B" w14:textId="77777777" w:rsidR="00FF2C17" w:rsidRPr="00876FF2" w:rsidRDefault="00FF2C17" w:rsidP="00FF2C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FA0F" w14:textId="77777777" w:rsidR="00FF2C17" w:rsidRPr="00876FF2" w:rsidRDefault="00FF2C17" w:rsidP="00FF2C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B9D5" w14:textId="77777777" w:rsidR="00FF2C17" w:rsidRPr="00876FF2" w:rsidRDefault="00FF2C17" w:rsidP="00FF2C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14:paraId="43ED7530" w14:textId="77777777" w:rsidR="00FF2C17" w:rsidRPr="00DC55A7" w:rsidRDefault="00FF2C17" w:rsidP="00272E92">
      <w:pPr>
        <w:jc w:val="both"/>
        <w:rPr>
          <w:rFonts w:ascii="Calibri" w:hAnsi="Calibri" w:cs="Calibri"/>
          <w:color w:val="000000" w:themeColor="text1"/>
          <w:lang w:val="en-US"/>
        </w:rPr>
      </w:pPr>
    </w:p>
    <w:p w14:paraId="674E9711" w14:textId="22C3DC6D" w:rsidR="00DC55A7" w:rsidRDefault="00DC55A7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0CCB4016" w14:textId="76AF4B74" w:rsidR="00A947BE" w:rsidRPr="00DC55A7" w:rsidRDefault="00A947BE" w:rsidP="00A947BE">
      <w:pPr>
        <w:rPr>
          <w:rFonts w:ascii="Calibri" w:hAnsi="Calibri" w:cs="Calibri"/>
          <w:b/>
          <w:bCs/>
          <w:i/>
          <w:iCs/>
          <w:lang w:val="en-US"/>
        </w:rPr>
      </w:pPr>
      <w:r w:rsidRPr="00DC55A7">
        <w:rPr>
          <w:rFonts w:ascii="Calibri" w:hAnsi="Calibri" w:cs="Calibri"/>
          <w:b/>
          <w:bCs/>
          <w:lang w:val="en-US"/>
        </w:rPr>
        <w:lastRenderedPageBreak/>
        <w:t>Appendix 2 Cha</w:t>
      </w:r>
      <w:r w:rsidR="00C27A3B" w:rsidRPr="00DC55A7">
        <w:rPr>
          <w:rFonts w:ascii="Calibri" w:hAnsi="Calibri" w:cs="Calibri"/>
          <w:b/>
          <w:bCs/>
          <w:lang w:val="en-US"/>
        </w:rPr>
        <w:t>ra</w:t>
      </w:r>
      <w:r w:rsidRPr="00DC55A7">
        <w:rPr>
          <w:rFonts w:ascii="Calibri" w:hAnsi="Calibri" w:cs="Calibri"/>
          <w:b/>
          <w:bCs/>
          <w:lang w:val="en-US"/>
        </w:rPr>
        <w:t>cterization of the pla</w:t>
      </w:r>
      <w:r w:rsidR="00C27A3B" w:rsidRPr="00DC55A7">
        <w:rPr>
          <w:rFonts w:ascii="Calibri" w:hAnsi="Calibri" w:cs="Calibri"/>
          <w:b/>
          <w:bCs/>
          <w:lang w:val="en-US"/>
        </w:rPr>
        <w:t>s</w:t>
      </w:r>
      <w:r w:rsidRPr="00DC55A7">
        <w:rPr>
          <w:rFonts w:ascii="Calibri" w:hAnsi="Calibri" w:cs="Calibri"/>
          <w:b/>
          <w:bCs/>
          <w:lang w:val="en-US"/>
        </w:rPr>
        <w:t xml:space="preserve">tid genomes of </w:t>
      </w:r>
      <w:proofErr w:type="spellStart"/>
      <w:r w:rsidRPr="00DC55A7">
        <w:rPr>
          <w:rFonts w:ascii="Calibri" w:hAnsi="Calibri" w:cs="Calibri"/>
          <w:b/>
          <w:bCs/>
          <w:i/>
          <w:iCs/>
          <w:lang w:val="en-US"/>
        </w:rPr>
        <w:t>Ophrys</w:t>
      </w:r>
      <w:proofErr w:type="spellEnd"/>
      <w:r w:rsidRPr="00DC55A7">
        <w:rPr>
          <w:rFonts w:ascii="Calibri" w:hAnsi="Calibri" w:cs="Calibri"/>
          <w:b/>
          <w:bCs/>
          <w:i/>
          <w:iCs/>
          <w:lang w:val="en-US"/>
        </w:rPr>
        <w:t xml:space="preserve"> </w:t>
      </w:r>
      <w:proofErr w:type="spellStart"/>
      <w:r w:rsidRPr="00DC55A7">
        <w:rPr>
          <w:rFonts w:ascii="Calibri" w:hAnsi="Calibri" w:cs="Calibri"/>
          <w:b/>
          <w:bCs/>
          <w:i/>
          <w:iCs/>
          <w:lang w:val="en-US"/>
        </w:rPr>
        <w:t>aymoninii</w:t>
      </w:r>
      <w:proofErr w:type="spellEnd"/>
      <w:r w:rsidRPr="00DC55A7">
        <w:rPr>
          <w:rFonts w:ascii="Calibri" w:hAnsi="Calibri" w:cs="Calibri"/>
          <w:b/>
          <w:bCs/>
          <w:lang w:val="en-US"/>
        </w:rPr>
        <w:t xml:space="preserve"> and </w:t>
      </w:r>
      <w:r w:rsidRPr="00DC55A7">
        <w:rPr>
          <w:rFonts w:ascii="Calibri" w:hAnsi="Calibri" w:cs="Calibri"/>
          <w:b/>
          <w:bCs/>
          <w:i/>
          <w:iCs/>
          <w:lang w:val="en-US"/>
        </w:rPr>
        <w:t>O. lutea</w:t>
      </w:r>
    </w:p>
    <w:p w14:paraId="43F5210F" w14:textId="77777777" w:rsidR="00872F6B" w:rsidRPr="00DC55A7" w:rsidRDefault="00872F6B" w:rsidP="00872F6B">
      <w:pPr>
        <w:rPr>
          <w:rFonts w:ascii="Calibri" w:hAnsi="Calibri" w:cs="Calibri"/>
          <w:b/>
          <w:i/>
          <w:color w:val="000000" w:themeColor="text1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782"/>
        <w:gridCol w:w="3194"/>
        <w:gridCol w:w="3080"/>
      </w:tblGrid>
      <w:tr w:rsidR="00872F6B" w:rsidRPr="00886616" w14:paraId="3253F858" w14:textId="77777777" w:rsidTr="00DC55A7">
        <w:tc>
          <w:tcPr>
            <w:tcW w:w="2782" w:type="dxa"/>
          </w:tcPr>
          <w:p w14:paraId="45D49360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ene Category</w:t>
            </w:r>
          </w:p>
        </w:tc>
        <w:tc>
          <w:tcPr>
            <w:tcW w:w="3194" w:type="dxa"/>
          </w:tcPr>
          <w:p w14:paraId="0726AD75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roup of gene</w:t>
            </w:r>
          </w:p>
        </w:tc>
        <w:tc>
          <w:tcPr>
            <w:tcW w:w="3080" w:type="dxa"/>
          </w:tcPr>
          <w:p w14:paraId="71D92456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ame of gene</w:t>
            </w:r>
          </w:p>
        </w:tc>
      </w:tr>
      <w:tr w:rsidR="00872F6B" w:rsidRPr="003723B2" w14:paraId="29869967" w14:textId="77777777" w:rsidTr="00DC55A7">
        <w:tc>
          <w:tcPr>
            <w:tcW w:w="2782" w:type="dxa"/>
            <w:vMerge w:val="restart"/>
            <w:vAlign w:val="center"/>
          </w:tcPr>
          <w:p w14:paraId="5A6B209C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elf-replication</w:t>
            </w:r>
          </w:p>
        </w:tc>
        <w:tc>
          <w:tcPr>
            <w:tcW w:w="3194" w:type="dxa"/>
          </w:tcPr>
          <w:p w14:paraId="5ACED5F0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ibosomal RNA genes</w:t>
            </w:r>
          </w:p>
        </w:tc>
        <w:tc>
          <w:tcPr>
            <w:tcW w:w="3080" w:type="dxa"/>
          </w:tcPr>
          <w:p w14:paraId="4BF24D26" w14:textId="00122FC0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rn16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="00ED2751"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,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rn23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="00ED2751"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,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rn4.5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="00ED2751"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,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rn5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72F6B" w:rsidRPr="003723B2" w14:paraId="31AE059E" w14:textId="77777777" w:rsidTr="00DC55A7">
        <w:tc>
          <w:tcPr>
            <w:tcW w:w="2782" w:type="dxa"/>
            <w:vMerge/>
          </w:tcPr>
          <w:p w14:paraId="2BB7BBCB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14:paraId="42AC1723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ransfer RNA genes</w:t>
            </w:r>
          </w:p>
        </w:tc>
        <w:tc>
          <w:tcPr>
            <w:tcW w:w="3080" w:type="dxa"/>
          </w:tcPr>
          <w:p w14:paraId="5F0082FD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-UGC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-GCA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-GUC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UUC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(a)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-GAA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-GCC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-GUG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-UUU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-CAA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rnL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-UAA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-UAG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-CAU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-GUU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-UGG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Q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-UGG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-ACG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-UCU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-CGA, 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-GCU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GGA,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-UGA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-GGU, </w:t>
            </w:r>
            <w:proofErr w:type="spellStart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rnT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-UGU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V-GAC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V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-UAC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-CCA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trn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Y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GUA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(a)</w:t>
            </w:r>
          </w:p>
        </w:tc>
      </w:tr>
      <w:tr w:rsidR="00872F6B" w:rsidRPr="003723B2" w14:paraId="0076CDF0" w14:textId="77777777" w:rsidTr="00DC55A7">
        <w:tc>
          <w:tcPr>
            <w:tcW w:w="2782" w:type="dxa"/>
            <w:vMerge/>
          </w:tcPr>
          <w:p w14:paraId="7C1A52D7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14:paraId="18E8F725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mall subunit of ribosome</w:t>
            </w:r>
          </w:p>
        </w:tc>
        <w:tc>
          <w:tcPr>
            <w:tcW w:w="3080" w:type="dxa"/>
          </w:tcPr>
          <w:p w14:paraId="3C5E15CB" w14:textId="1F21E84E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s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2,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s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3,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s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4,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s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s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8,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s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11,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s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2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s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14,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s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15,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s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6</w:t>
            </w:r>
            <w:r w:rsidR="000B74B0"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s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18,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s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9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72F6B" w:rsidRPr="003723B2" w14:paraId="02EFECFA" w14:textId="77777777" w:rsidTr="00DC55A7">
        <w:tc>
          <w:tcPr>
            <w:tcW w:w="2782" w:type="dxa"/>
            <w:vMerge/>
          </w:tcPr>
          <w:p w14:paraId="68C724B6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14:paraId="3AD8409F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arge subunit of ribosome</w:t>
            </w:r>
          </w:p>
        </w:tc>
        <w:tc>
          <w:tcPr>
            <w:tcW w:w="3080" w:type="dxa"/>
          </w:tcPr>
          <w:p w14:paraId="1533E549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l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l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14,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l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16,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l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20,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l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22,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l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3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l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32,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l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33,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l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</w:tr>
      <w:tr w:rsidR="00872F6B" w:rsidRPr="00886616" w14:paraId="58B37A55" w14:textId="77777777" w:rsidTr="00DC55A7">
        <w:tc>
          <w:tcPr>
            <w:tcW w:w="2782" w:type="dxa"/>
            <w:vMerge/>
          </w:tcPr>
          <w:p w14:paraId="4962E2ED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14:paraId="71A8691A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NA-dependent RNA polymerase</w:t>
            </w:r>
          </w:p>
        </w:tc>
        <w:tc>
          <w:tcPr>
            <w:tcW w:w="3080" w:type="dxa"/>
          </w:tcPr>
          <w:p w14:paraId="64D4F478" w14:textId="0B148105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o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o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o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1</w:t>
            </w:r>
            <w:r w:rsidR="00FB2891"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po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2</w:t>
            </w:r>
          </w:p>
        </w:tc>
      </w:tr>
      <w:tr w:rsidR="00872F6B" w:rsidRPr="003723B2" w14:paraId="5DA313B1" w14:textId="77777777" w:rsidTr="00DC55A7">
        <w:tc>
          <w:tcPr>
            <w:tcW w:w="2782" w:type="dxa"/>
            <w:vMerge w:val="restart"/>
            <w:vAlign w:val="center"/>
          </w:tcPr>
          <w:p w14:paraId="7868E771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hotosynthesis</w:t>
            </w:r>
          </w:p>
        </w:tc>
        <w:tc>
          <w:tcPr>
            <w:tcW w:w="3194" w:type="dxa"/>
          </w:tcPr>
          <w:p w14:paraId="6B83CEB6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ubunit of photosystem I (PSI)</w:t>
            </w:r>
          </w:p>
        </w:tc>
        <w:tc>
          <w:tcPr>
            <w:tcW w:w="3080" w:type="dxa"/>
          </w:tcPr>
          <w:p w14:paraId="3A9E1547" w14:textId="1633EC36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sa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sa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sa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sa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sa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J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ycf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  <w:r w:rsidR="004F77C2"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ycf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872F6B" w:rsidRPr="003723B2" w14:paraId="4158AB15" w14:textId="77777777" w:rsidTr="00DC55A7">
        <w:tc>
          <w:tcPr>
            <w:tcW w:w="2782" w:type="dxa"/>
            <w:vMerge/>
          </w:tcPr>
          <w:p w14:paraId="54375167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14:paraId="693AD008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ubunit of photosystem II (PSII)</w:t>
            </w:r>
          </w:p>
        </w:tc>
        <w:tc>
          <w:tcPr>
            <w:tcW w:w="3080" w:type="dxa"/>
          </w:tcPr>
          <w:p w14:paraId="104BA72A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  <w:lang w:val="en-US"/>
              </w:rPr>
            </w:pP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sb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sb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sb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sb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sb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sb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sb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sb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sb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J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sb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sb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sb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sb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sb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sb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Z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872F6B" w:rsidRPr="003723B2" w14:paraId="52D0B553" w14:textId="77777777" w:rsidTr="00DC55A7">
        <w:tc>
          <w:tcPr>
            <w:tcW w:w="2782" w:type="dxa"/>
            <w:vMerge/>
          </w:tcPr>
          <w:p w14:paraId="01A820A5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14:paraId="29F90F84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ubunits of cytochrome b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  <w:lang w:val="en-US"/>
              </w:rPr>
              <w:t>6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3080" w:type="dxa"/>
          </w:tcPr>
          <w:p w14:paraId="52D50FEC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et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et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et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et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et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pet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872F6B" w:rsidRPr="003723B2" w14:paraId="0DFF9744" w14:textId="77777777" w:rsidTr="00DC55A7">
        <w:tc>
          <w:tcPr>
            <w:tcW w:w="2782" w:type="dxa"/>
            <w:vMerge/>
          </w:tcPr>
          <w:p w14:paraId="2BC9188E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14:paraId="5CBFCC89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ubunits of ATP synthase</w:t>
            </w:r>
          </w:p>
        </w:tc>
        <w:tc>
          <w:tcPr>
            <w:tcW w:w="3080" w:type="dxa"/>
          </w:tcPr>
          <w:p w14:paraId="45169283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atp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atp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atp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atp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atp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atp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</w:p>
        </w:tc>
      </w:tr>
      <w:tr w:rsidR="00872F6B" w:rsidRPr="003723B2" w14:paraId="3AE7B953" w14:textId="77777777" w:rsidTr="00DC55A7">
        <w:tc>
          <w:tcPr>
            <w:tcW w:w="2782" w:type="dxa"/>
            <w:vMerge/>
          </w:tcPr>
          <w:p w14:paraId="215ABFDB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14:paraId="317EF838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ubunits of NADH dehydrogenase</w:t>
            </w:r>
          </w:p>
        </w:tc>
        <w:tc>
          <w:tcPr>
            <w:tcW w:w="3080" w:type="dxa"/>
          </w:tcPr>
          <w:p w14:paraId="6F055701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ndh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proofErr w:type="gram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ndh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a,c</w:t>
            </w:r>
            <w:proofErr w:type="spellEnd"/>
            <w:proofErr w:type="gram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ndh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ndh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ndh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ndh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ndh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ndh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ndh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ndh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J</w:t>
            </w:r>
            <w:proofErr w:type="spellEnd"/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ndh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</w:t>
            </w:r>
            <w:proofErr w:type="spellEnd"/>
          </w:p>
        </w:tc>
      </w:tr>
      <w:tr w:rsidR="00872F6B" w:rsidRPr="00886616" w14:paraId="333A72B1" w14:textId="77777777" w:rsidTr="00DC55A7">
        <w:tc>
          <w:tcPr>
            <w:tcW w:w="2782" w:type="dxa"/>
            <w:vMerge/>
          </w:tcPr>
          <w:p w14:paraId="66BD77A5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14:paraId="0DA3F49F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arge subunits of Rubisco</w:t>
            </w:r>
          </w:p>
        </w:tc>
        <w:tc>
          <w:tcPr>
            <w:tcW w:w="3080" w:type="dxa"/>
          </w:tcPr>
          <w:p w14:paraId="65EC3F04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rbc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</w:t>
            </w:r>
            <w:proofErr w:type="spellEnd"/>
          </w:p>
        </w:tc>
      </w:tr>
      <w:tr w:rsidR="00872F6B" w:rsidRPr="00886616" w14:paraId="32ABC7C7" w14:textId="77777777" w:rsidTr="00DC55A7">
        <w:tc>
          <w:tcPr>
            <w:tcW w:w="2782" w:type="dxa"/>
            <w:vMerge w:val="restart"/>
            <w:vAlign w:val="center"/>
          </w:tcPr>
          <w:p w14:paraId="644EBBE7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ther genes</w:t>
            </w:r>
          </w:p>
        </w:tc>
        <w:tc>
          <w:tcPr>
            <w:tcW w:w="3194" w:type="dxa"/>
          </w:tcPr>
          <w:p w14:paraId="3B8B7153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aturase</w:t>
            </w:r>
          </w:p>
        </w:tc>
        <w:tc>
          <w:tcPr>
            <w:tcW w:w="3080" w:type="dxa"/>
          </w:tcPr>
          <w:p w14:paraId="6F873FE9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mat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</w:t>
            </w:r>
            <w:proofErr w:type="spellEnd"/>
          </w:p>
        </w:tc>
      </w:tr>
      <w:tr w:rsidR="00872F6B" w:rsidRPr="00886616" w14:paraId="0BBE3E62" w14:textId="77777777" w:rsidTr="00DC55A7">
        <w:tc>
          <w:tcPr>
            <w:tcW w:w="2782" w:type="dxa"/>
            <w:vMerge/>
          </w:tcPr>
          <w:p w14:paraId="031BFA22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14:paraId="63579FD9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velope membrane protein</w:t>
            </w:r>
          </w:p>
        </w:tc>
        <w:tc>
          <w:tcPr>
            <w:tcW w:w="3080" w:type="dxa"/>
          </w:tcPr>
          <w:p w14:paraId="339C3C33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cem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</w:t>
            </w:r>
            <w:proofErr w:type="spellEnd"/>
          </w:p>
        </w:tc>
      </w:tr>
      <w:tr w:rsidR="00872F6B" w:rsidRPr="00886616" w14:paraId="6CD43C66" w14:textId="77777777" w:rsidTr="00DC55A7">
        <w:tc>
          <w:tcPr>
            <w:tcW w:w="2782" w:type="dxa"/>
            <w:vMerge/>
          </w:tcPr>
          <w:p w14:paraId="1C6BDE84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14:paraId="7144282B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ubunit of acetyl-CoA carboxylase</w:t>
            </w:r>
          </w:p>
        </w:tc>
        <w:tc>
          <w:tcPr>
            <w:tcW w:w="3080" w:type="dxa"/>
          </w:tcPr>
          <w:p w14:paraId="5EC5FEFE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acc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</w:t>
            </w:r>
            <w:proofErr w:type="spellEnd"/>
          </w:p>
        </w:tc>
      </w:tr>
      <w:tr w:rsidR="00872F6B" w:rsidRPr="00886616" w14:paraId="3EA20DAC" w14:textId="77777777" w:rsidTr="00DC55A7">
        <w:tc>
          <w:tcPr>
            <w:tcW w:w="2782" w:type="dxa"/>
            <w:vMerge/>
          </w:tcPr>
          <w:p w14:paraId="251E0500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14:paraId="0BB292DE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-type cytochrome synthesis gene</w:t>
            </w:r>
          </w:p>
        </w:tc>
        <w:tc>
          <w:tcPr>
            <w:tcW w:w="3080" w:type="dxa"/>
          </w:tcPr>
          <w:p w14:paraId="5CB8F529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ccs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</w:t>
            </w:r>
            <w:proofErr w:type="spellEnd"/>
          </w:p>
        </w:tc>
      </w:tr>
      <w:tr w:rsidR="00872F6B" w:rsidRPr="00886616" w14:paraId="36D735D1" w14:textId="77777777" w:rsidTr="00DC55A7">
        <w:tc>
          <w:tcPr>
            <w:tcW w:w="2782" w:type="dxa"/>
          </w:tcPr>
          <w:p w14:paraId="69F348E9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14:paraId="35411326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tease</w:t>
            </w:r>
          </w:p>
        </w:tc>
        <w:tc>
          <w:tcPr>
            <w:tcW w:w="3080" w:type="dxa"/>
          </w:tcPr>
          <w:p w14:paraId="1C885FFD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clp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872F6B" w:rsidRPr="00886616" w14:paraId="61910FED" w14:textId="77777777" w:rsidTr="00DC55A7">
        <w:tc>
          <w:tcPr>
            <w:tcW w:w="2782" w:type="dxa"/>
          </w:tcPr>
          <w:p w14:paraId="793862A5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14:paraId="032D5E57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omponent of TIC complex</w:t>
            </w:r>
          </w:p>
        </w:tc>
        <w:tc>
          <w:tcPr>
            <w:tcW w:w="3080" w:type="dxa"/>
          </w:tcPr>
          <w:p w14:paraId="7E88CF99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ycf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872F6B" w:rsidRPr="00886616" w14:paraId="2614263A" w14:textId="77777777" w:rsidTr="00DC55A7">
        <w:tc>
          <w:tcPr>
            <w:tcW w:w="2782" w:type="dxa"/>
          </w:tcPr>
          <w:p w14:paraId="151CE4DF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</w:tcPr>
          <w:p w14:paraId="1084F676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ranslation initiation factor IF-1</w:t>
            </w:r>
          </w:p>
        </w:tc>
        <w:tc>
          <w:tcPr>
            <w:tcW w:w="3080" w:type="dxa"/>
          </w:tcPr>
          <w:p w14:paraId="57EFD03A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inf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</w:t>
            </w:r>
            <w:proofErr w:type="spellEnd"/>
          </w:p>
        </w:tc>
      </w:tr>
      <w:tr w:rsidR="00872F6B" w:rsidRPr="00886616" w14:paraId="60110EA3" w14:textId="77777777" w:rsidTr="00DC55A7">
        <w:tc>
          <w:tcPr>
            <w:tcW w:w="2782" w:type="dxa"/>
          </w:tcPr>
          <w:p w14:paraId="6E0B3AC9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enes of unknown function</w:t>
            </w:r>
          </w:p>
        </w:tc>
        <w:tc>
          <w:tcPr>
            <w:tcW w:w="3194" w:type="dxa"/>
          </w:tcPr>
          <w:p w14:paraId="3FDB284E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80" w:type="dxa"/>
          </w:tcPr>
          <w:p w14:paraId="55A618C5" w14:textId="77777777" w:rsidR="00872F6B" w:rsidRPr="00886616" w:rsidRDefault="00872F6B" w:rsidP="00DC55A7">
            <w:pPr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8661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ycf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  <w:r w:rsidRPr="008866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</w:tbl>
    <w:p w14:paraId="096B7196" w14:textId="77777777" w:rsidR="00872F6B" w:rsidRPr="00DC55A7" w:rsidRDefault="00872F6B" w:rsidP="00872F6B">
      <w:pPr>
        <w:rPr>
          <w:rFonts w:ascii="Calibri" w:hAnsi="Calibri" w:cs="Calibri"/>
          <w:color w:val="000000" w:themeColor="text1"/>
          <w:lang w:val="en-US"/>
        </w:rPr>
      </w:pPr>
      <w:r w:rsidRPr="00DC55A7">
        <w:rPr>
          <w:rFonts w:ascii="Calibri" w:hAnsi="Calibri" w:cs="Calibri"/>
          <w:color w:val="000000" w:themeColor="text1"/>
          <w:vertAlign w:val="superscript"/>
          <w:lang w:val="en-US"/>
        </w:rPr>
        <w:t>a</w:t>
      </w:r>
      <w:r w:rsidRPr="00DC55A7">
        <w:rPr>
          <w:rFonts w:ascii="Calibri" w:hAnsi="Calibri" w:cs="Calibri"/>
          <w:color w:val="000000" w:themeColor="text1"/>
          <w:lang w:val="en-US"/>
        </w:rPr>
        <w:t xml:space="preserve"> Duplicated (or possibly duplicated) gene (present in the IR regions)</w:t>
      </w:r>
    </w:p>
    <w:p w14:paraId="79F15052" w14:textId="77777777" w:rsidR="00872F6B" w:rsidRPr="00DC55A7" w:rsidRDefault="00872F6B" w:rsidP="00872F6B">
      <w:pPr>
        <w:rPr>
          <w:rFonts w:ascii="Calibri" w:hAnsi="Calibri" w:cs="Calibri"/>
          <w:color w:val="000000" w:themeColor="text1"/>
          <w:lang w:val="en-US"/>
        </w:rPr>
      </w:pPr>
      <w:r w:rsidRPr="00DC55A7">
        <w:rPr>
          <w:rFonts w:ascii="Calibri" w:hAnsi="Calibri" w:cs="Calibri"/>
          <w:color w:val="000000" w:themeColor="text1"/>
          <w:vertAlign w:val="superscript"/>
          <w:lang w:val="en-US"/>
        </w:rPr>
        <w:t>b</w:t>
      </w:r>
      <w:r w:rsidRPr="00DC55A7">
        <w:rPr>
          <w:rFonts w:ascii="Calibri" w:hAnsi="Calibri" w:cs="Calibri"/>
          <w:color w:val="000000" w:themeColor="text1"/>
          <w:vertAlign w:val="subscript"/>
          <w:lang w:val="en-US"/>
        </w:rPr>
        <w:t xml:space="preserve"> </w:t>
      </w:r>
      <w:r w:rsidRPr="00DC55A7">
        <w:rPr>
          <w:rFonts w:ascii="Calibri" w:hAnsi="Calibri" w:cs="Calibri"/>
          <w:color w:val="000000" w:themeColor="text1"/>
          <w:lang w:val="en-US"/>
        </w:rPr>
        <w:t>Triplicated (or possibly triplicated) gene</w:t>
      </w:r>
    </w:p>
    <w:p w14:paraId="39A348E9" w14:textId="77777777" w:rsidR="00872F6B" w:rsidRPr="00DC55A7" w:rsidRDefault="00872F6B" w:rsidP="00872F6B">
      <w:pPr>
        <w:rPr>
          <w:rFonts w:ascii="Calibri" w:hAnsi="Calibri" w:cs="Calibri"/>
          <w:color w:val="000000" w:themeColor="text1"/>
          <w:lang w:val="en-US"/>
        </w:rPr>
      </w:pPr>
      <w:r w:rsidRPr="00DC55A7">
        <w:rPr>
          <w:rFonts w:ascii="Calibri" w:hAnsi="Calibri" w:cs="Calibri"/>
          <w:color w:val="000000" w:themeColor="text1"/>
          <w:vertAlign w:val="superscript"/>
          <w:lang w:val="en-US"/>
        </w:rPr>
        <w:t>c</w:t>
      </w:r>
      <w:r w:rsidRPr="00DC55A7">
        <w:rPr>
          <w:rFonts w:ascii="Calibri" w:hAnsi="Calibri" w:cs="Calibri"/>
          <w:color w:val="000000" w:themeColor="text1"/>
          <w:lang w:val="en-US"/>
        </w:rPr>
        <w:t xml:space="preserve"> Coding gene containing intron(s)</w:t>
      </w:r>
    </w:p>
    <w:p w14:paraId="45D58F21" w14:textId="5269CEEB" w:rsidR="00DC55A7" w:rsidRDefault="00DC55A7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01F2AF4C" w14:textId="7E6084E2" w:rsidR="00C27A3B" w:rsidRDefault="00C27A3B" w:rsidP="00C27A3B">
      <w:pPr>
        <w:rPr>
          <w:rFonts w:ascii="Calibri" w:hAnsi="Calibri" w:cs="Calibri"/>
          <w:lang w:val="en-US"/>
        </w:rPr>
      </w:pPr>
      <w:r w:rsidRPr="00DC55A7">
        <w:rPr>
          <w:rFonts w:ascii="Calibri" w:hAnsi="Calibri" w:cs="Calibri"/>
          <w:b/>
          <w:bCs/>
          <w:lang w:val="en-US"/>
        </w:rPr>
        <w:lastRenderedPageBreak/>
        <w:t xml:space="preserve">Appendix 3 </w:t>
      </w:r>
      <w:r w:rsidRPr="00DC55A7">
        <w:rPr>
          <w:rFonts w:ascii="Calibri" w:hAnsi="Calibri" w:cs="Calibri"/>
          <w:lang w:val="en-US"/>
        </w:rPr>
        <w:t>Differences in Gene-wise Log-likelihood scores (</w:t>
      </w:r>
      <w:r w:rsidRPr="00DC55A7">
        <w:rPr>
          <w:rFonts w:ascii="Calibri" w:hAnsi="Calibri" w:cs="Calibri"/>
          <w:iCs/>
          <w:color w:val="000000" w:themeColor="text1"/>
        </w:rPr>
        <w:sym w:font="Symbol" w:char="F044"/>
      </w:r>
      <w:r w:rsidRPr="00DC55A7">
        <w:rPr>
          <w:rFonts w:ascii="Calibri" w:hAnsi="Calibri" w:cs="Calibri"/>
          <w:lang w:val="en-US"/>
        </w:rPr>
        <w:t>GLS)</w:t>
      </w:r>
      <w:r w:rsidR="00DC55A7">
        <w:rPr>
          <w:rFonts w:ascii="Calibri" w:hAnsi="Calibri" w:cs="Calibri"/>
          <w:lang w:val="en-US"/>
        </w:rPr>
        <w:t xml:space="preserve"> based on genes and CDS</w:t>
      </w:r>
    </w:p>
    <w:p w14:paraId="57D6BD19" w14:textId="77777777" w:rsidR="00DC55A7" w:rsidRPr="00DC55A7" w:rsidRDefault="00DC55A7" w:rsidP="00C27A3B">
      <w:pPr>
        <w:rPr>
          <w:rFonts w:ascii="Calibri" w:hAnsi="Calibri" w:cs="Calibri"/>
          <w:b/>
          <w:bCs/>
          <w:lang w:val="en-US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430"/>
        <w:gridCol w:w="1430"/>
        <w:gridCol w:w="1040"/>
        <w:gridCol w:w="1430"/>
        <w:gridCol w:w="1430"/>
        <w:gridCol w:w="1040"/>
      </w:tblGrid>
      <w:tr w:rsidR="00DC55A7" w:rsidRPr="00DC55A7" w14:paraId="1599160E" w14:textId="77777777" w:rsidTr="00DC55A7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85AA7" w14:textId="77777777" w:rsidR="00DC55A7" w:rsidRPr="00C079D6" w:rsidRDefault="00DC55A7" w:rsidP="00DC55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C079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7A6CBF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enes</w:t>
            </w:r>
            <w:proofErr w:type="spellEnd"/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AA9813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DS</w:t>
            </w:r>
          </w:p>
        </w:tc>
      </w:tr>
      <w:tr w:rsidR="00DC55A7" w:rsidRPr="00DC55A7" w14:paraId="7AC19A21" w14:textId="77777777" w:rsidTr="00DC55A7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FC205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ocus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316BB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inner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C066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basa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0F94C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fr-FR"/>
              </w:rPr>
              <w:t>𝛥</w:t>
            </w:r>
            <w:proofErr w:type="gramEnd"/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LS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8B658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inner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830BA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basa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12A1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fr-FR"/>
              </w:rPr>
              <w:t>𝛥</w:t>
            </w:r>
            <w:proofErr w:type="gramEnd"/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LS</w:t>
            </w:r>
          </w:p>
        </w:tc>
      </w:tr>
      <w:tr w:rsidR="00DC55A7" w:rsidRPr="00DC55A7" w14:paraId="21CD7154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D6B3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sbA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94D3" w14:textId="5E78728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54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4FFA" w14:textId="33492B0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54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DDD2" w14:textId="7777777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81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9D61" w14:textId="6D86999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54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4EC8" w14:textId="48EDC82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54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1F81" w14:textId="2C168A4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DC55A7" w:rsidRPr="00DC55A7" w14:paraId="61F2A9A3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78B5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matK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A5C0" w14:textId="03C48F2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40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831B" w14:textId="76E100C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40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59CF" w14:textId="6564574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1A1E" w14:textId="6AD0C37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40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A20E" w14:textId="1DEA235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40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AC8E" w14:textId="19FBB93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</w:t>
            </w:r>
          </w:p>
        </w:tc>
      </w:tr>
      <w:tr w:rsidR="00DC55A7" w:rsidRPr="00DC55A7" w14:paraId="034EB8D6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C994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s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F3CE" w14:textId="42A7C13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90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F2C9" w14:textId="680511B9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92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F7C5" w14:textId="1CDC7C3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DFA9" w14:textId="7872D30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8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8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3ED9" w14:textId="5AB2977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8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DD54" w14:textId="6457743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6</w:t>
            </w:r>
          </w:p>
        </w:tc>
      </w:tr>
      <w:tr w:rsidR="00DC55A7" w:rsidRPr="00DC55A7" w14:paraId="55135541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8AA2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sbK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5F18" w14:textId="2BFDC88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0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4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D809" w14:textId="71F1A792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0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B394" w14:textId="1CD2D0D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2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F43C" w14:textId="0866445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0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3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4F80" w14:textId="4A423812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0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DA10" w14:textId="37AE511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46</w:t>
            </w:r>
          </w:p>
        </w:tc>
      </w:tr>
      <w:tr w:rsidR="00DC55A7" w:rsidRPr="00DC55A7" w14:paraId="01B0F114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765A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sbI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4F6F" w14:textId="4FA0260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5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0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2F03" w14:textId="37F32D66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5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7030" w14:textId="26E35CA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C311" w14:textId="38B2DBF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5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5704" w14:textId="4CC831D9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5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0740" w14:textId="5A72BCD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DC55A7" w:rsidRPr="00DC55A7" w14:paraId="5DBC41CA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4309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tpA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A803" w14:textId="31D3AD0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22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2953" w14:textId="0794335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22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0B67" w14:textId="4C6D1DE6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3560" w14:textId="34B7A2B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22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7E3D" w14:textId="70082D3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22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C63F" w14:textId="59FDA1F6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  <w:tr w:rsidR="00DC55A7" w:rsidRPr="00DC55A7" w14:paraId="7A7AD64E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D999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tpF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75AE" w14:textId="6884966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22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8FC5" w14:textId="2A9A048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23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4045" w14:textId="1AA0883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6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90C0" w14:textId="51CA219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78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9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EEFE" w14:textId="27AE1E2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79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4690" w14:textId="5BB82E46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8</w:t>
            </w:r>
          </w:p>
        </w:tc>
      </w:tr>
      <w:tr w:rsidR="00DC55A7" w:rsidRPr="00DC55A7" w14:paraId="789D6CEC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5FED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tpH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EF07" w14:textId="3B020B3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6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908B" w14:textId="3D6CE93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6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1CC1" w14:textId="21D2639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6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067B" w14:textId="0E9517B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6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8BE0" w14:textId="76A5C216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6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FF7F" w14:textId="1FDB529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5</w:t>
            </w:r>
          </w:p>
        </w:tc>
      </w:tr>
      <w:tr w:rsidR="00DC55A7" w:rsidRPr="00DC55A7" w14:paraId="241D40FB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8601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tpI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C056" w14:textId="6B317406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04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7343" w14:textId="33EA2FA2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04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D13F" w14:textId="320189F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5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13C3" w14:textId="0016E4D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04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EA51" w14:textId="2525A27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04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A1464" w14:textId="6449397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</w:t>
            </w:r>
          </w:p>
        </w:tc>
      </w:tr>
      <w:tr w:rsidR="00DC55A7" w:rsidRPr="00DC55A7" w14:paraId="1E00CA13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B261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s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FADF" w14:textId="7BA1AF8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035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095C" w14:textId="3F0E19E9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03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1226" w14:textId="2620845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FBDE" w14:textId="0D570FB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035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591B" w14:textId="6F25AAD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03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1208" w14:textId="3C888BC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DC55A7" w:rsidRPr="00DC55A7" w14:paraId="05949E23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F679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oC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42F2" w14:textId="08E68C0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635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0039" w14:textId="4BDC237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635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8165" w14:textId="0B97192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CEBE" w14:textId="59D8BE89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635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1AB3" w14:textId="3D8AACE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635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3066" w14:textId="26EDCB4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 w:rsidR="00DC55A7" w:rsidRPr="00DC55A7" w14:paraId="5F78041E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5977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oC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FF47" w14:textId="778BF1B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418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007D" w14:textId="1F98DD6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419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9002" w14:textId="4BB4130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52FA" w14:textId="1F3A5C0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02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07C7" w14:textId="495EA8C9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03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37A8" w14:textId="2DA6841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7</w:t>
            </w:r>
          </w:p>
        </w:tc>
      </w:tr>
      <w:tr w:rsidR="00DC55A7" w:rsidRPr="00DC55A7" w14:paraId="3C82079B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D5CE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oB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10B0" w14:textId="3586E65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466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E30A" w14:textId="7548BCD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465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CBD4" w14:textId="4FFCAA3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4BA6" w14:textId="4298B9A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466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EBA9" w14:textId="18AF258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465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6965" w14:textId="3E4D16F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</w:t>
            </w:r>
          </w:p>
        </w:tc>
      </w:tr>
      <w:tr w:rsidR="00DC55A7" w:rsidRPr="00DC55A7" w14:paraId="7AE604E7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9CD3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etN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2A7D" w14:textId="0E3FD79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1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BD1A" w14:textId="1C51661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1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510F" w14:textId="352C2BE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7248" w14:textId="0B2AFF93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1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8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1916" w14:textId="6136E06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1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2E2C" w14:textId="7777777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DC55A7" w:rsidRPr="00DC55A7" w14:paraId="76A48A7B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1797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sbM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D77E" w14:textId="79CF031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5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3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DC3B" w14:textId="19ECE07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5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AD02" w14:textId="7CD0C60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9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FCF2" w14:textId="090A579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5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93DF" w14:textId="391959A2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5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C88D" w14:textId="6968025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9</w:t>
            </w:r>
          </w:p>
        </w:tc>
      </w:tr>
      <w:tr w:rsidR="00DC55A7" w:rsidRPr="00DC55A7" w14:paraId="58505C67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98E8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sbD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B873" w14:textId="6E708F2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488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E826" w14:textId="550143E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488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C184" w14:textId="124C964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91E9" w14:textId="5A11738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488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70E3" w14:textId="5B54467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488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8BC1" w14:textId="2E469C5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</w:t>
            </w:r>
          </w:p>
        </w:tc>
      </w:tr>
      <w:tr w:rsidR="00DC55A7" w:rsidRPr="00DC55A7" w14:paraId="07BDCFF8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CDD6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sbC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4C3A" w14:textId="1108499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05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43D6" w14:textId="3AAAE14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05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1879" w14:textId="2CB072D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A87B" w14:textId="6FE1222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05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5E50" w14:textId="3D22CEF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05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DE8E" w14:textId="38690723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1</w:t>
            </w:r>
          </w:p>
        </w:tc>
      </w:tr>
      <w:tr w:rsidR="00DC55A7" w:rsidRPr="00DC55A7" w14:paraId="4DEC7CED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2387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sbZ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C1FF" w14:textId="2E258D6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6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7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FFD8" w14:textId="5DDF41D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6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E1C1" w14:textId="296A2726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6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6C3F" w14:textId="2DE6E6C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6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8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A37F" w14:textId="5D8B994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6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2D95" w14:textId="2211F7B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4</w:t>
            </w:r>
          </w:p>
        </w:tc>
      </w:tr>
      <w:tr w:rsidR="00DC55A7" w:rsidRPr="00DC55A7" w14:paraId="42864C39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7B19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s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303E" w14:textId="2A10F04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48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6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A346" w14:textId="5E600DB3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488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8BE0" w14:textId="1519A52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53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C2E1" w14:textId="78535E7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48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6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F58D" w14:textId="2D544AE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488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E476" w14:textId="105AC836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5</w:t>
            </w:r>
          </w:p>
        </w:tc>
      </w:tr>
      <w:tr w:rsidR="00DC55A7" w:rsidRPr="00DC55A7" w14:paraId="58DB4EBC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F9E1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saB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F80B" w14:textId="1C3396F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21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8687" w14:textId="73CBC259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22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BC4A" w14:textId="7141FC52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3527" w14:textId="5C4140F3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21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03F0" w14:textId="2A2246B3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22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082C" w14:textId="73F69F06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DC55A7" w:rsidRPr="00DC55A7" w14:paraId="67C1DA85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5876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saA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A2B9" w14:textId="3D0A8C1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28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76C9" w14:textId="25C10933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29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E64C" w14:textId="5848436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AD06" w14:textId="67A4B2E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28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C0F5" w14:textId="6C7034B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29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418F" w14:textId="2FAE4FD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</w:t>
            </w:r>
          </w:p>
        </w:tc>
      </w:tr>
      <w:tr w:rsidR="00DC55A7" w:rsidRPr="00DC55A7" w14:paraId="3E891D29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1CC6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ycf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A675" w14:textId="59C495D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96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97C5" w14:textId="7DBC28F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95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1C0F" w14:textId="0855946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4DD4" w14:textId="5CDC540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72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AAD0" w14:textId="43EE227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72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BD83" w14:textId="1E3AD51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81</w:t>
            </w:r>
          </w:p>
        </w:tc>
      </w:tr>
      <w:tr w:rsidR="00DC55A7" w:rsidRPr="00DC55A7" w14:paraId="2858D51B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8E2E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s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3DD9" w14:textId="00EB59D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92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7E15" w14:textId="264A8FE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928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B3B5" w14:textId="6F616CE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1CEB" w14:textId="16F6AC9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92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2815" w14:textId="0E57ABE6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928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76C3" w14:textId="0F44A873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06</w:t>
            </w:r>
          </w:p>
        </w:tc>
      </w:tr>
      <w:tr w:rsidR="00DC55A7" w:rsidRPr="00DC55A7" w14:paraId="5A66DF28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4479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tpE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C3BB" w14:textId="6B23ED0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58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9474" w14:textId="50A3439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58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16D6" w14:textId="30C51B2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CA6A" w14:textId="215E555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58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009A" w14:textId="20EEE16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58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E158" w14:textId="673F671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6</w:t>
            </w:r>
          </w:p>
        </w:tc>
      </w:tr>
      <w:tr w:rsidR="00DC55A7" w:rsidRPr="00DC55A7" w14:paraId="1D5330E8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FAD7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tpB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E6DF" w14:textId="09676616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16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A78B" w14:textId="24594E5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16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519E" w14:textId="7695347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F73D" w14:textId="0436E6C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16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94AA" w14:textId="52814706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16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E565" w14:textId="2BD6EC39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</w:p>
        </w:tc>
      </w:tr>
      <w:tr w:rsidR="00DC55A7" w:rsidRPr="00DC55A7" w14:paraId="6E233D17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F4A6" w14:textId="63472BFF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bc</w:t>
            </w:r>
            <w:r w:rsidR="00C24EF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38E7" w14:textId="4787316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13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E364" w14:textId="1B01D46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13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3543" w14:textId="7659BA7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458C" w14:textId="0BF5CCC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13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EF84" w14:textId="6D18AC3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13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64C1" w14:textId="596C5849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</w:tr>
      <w:tr w:rsidR="00DC55A7" w:rsidRPr="00DC55A7" w14:paraId="7F1DB636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9AA8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ccD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103F" w14:textId="5684AC6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24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2C55" w14:textId="0364E4F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23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A4D9" w14:textId="3F5DF6E9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0F38" w14:textId="38D3C4C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24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B0E2" w14:textId="23555F7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24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AA44" w14:textId="13C206E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</w:t>
            </w:r>
          </w:p>
        </w:tc>
      </w:tr>
      <w:tr w:rsidR="00DC55A7" w:rsidRPr="00DC55A7" w14:paraId="19900FF6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28B5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saI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8198" w14:textId="460FD00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5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75E4" w14:textId="64EEF29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5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8539" w14:textId="6793E3C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8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8391" w14:textId="0C72814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5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9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43CC" w14:textId="55EDB0D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5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8ECD" w14:textId="7578F87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6</w:t>
            </w:r>
          </w:p>
        </w:tc>
      </w:tr>
      <w:tr w:rsidR="00DC55A7" w:rsidRPr="00DC55A7" w14:paraId="7038B9CF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20C4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ycf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D538" w14:textId="7A2CB2C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84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B344" w14:textId="31EE77C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84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FD29" w14:textId="46A4562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68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F659" w14:textId="5415DE3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84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6FC0" w14:textId="0FE6E35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84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F42A" w14:textId="43549E12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64</w:t>
            </w:r>
          </w:p>
        </w:tc>
      </w:tr>
      <w:tr w:rsidR="00DC55A7" w:rsidRPr="00DC55A7" w14:paraId="6841B6B2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3023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emA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84F6" w14:textId="7914C896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04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8777" w14:textId="59095BE6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04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BF9E" w14:textId="39E4D15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CCA4" w14:textId="79F8EC8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04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8AEB" w14:textId="76B1324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04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1CF4" w14:textId="673F22C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</w:t>
            </w:r>
          </w:p>
        </w:tc>
      </w:tr>
      <w:tr w:rsidR="00DC55A7" w:rsidRPr="00DC55A7" w14:paraId="7B5B7D0C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C6BF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etA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5F70" w14:textId="62575559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40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FB30" w14:textId="7231D4D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40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66C8" w14:textId="5242545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FAB9" w14:textId="365B1D3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40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4C8C" w14:textId="0460C68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40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5953" w14:textId="626708E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2</w:t>
            </w:r>
          </w:p>
        </w:tc>
      </w:tr>
      <w:tr w:rsidR="00DC55A7" w:rsidRPr="00DC55A7" w14:paraId="003672D1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2287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sbJ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87E8" w14:textId="2D4D57E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7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4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BAA7" w14:textId="6F7563E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7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7DAD" w14:textId="3E1596B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9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03A1" w14:textId="22BA2782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7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3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10A7" w14:textId="0CE18F0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7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B659" w14:textId="724C58F6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9</w:t>
            </w:r>
          </w:p>
        </w:tc>
      </w:tr>
      <w:tr w:rsidR="00DC55A7" w:rsidRPr="00DC55A7" w14:paraId="403906CA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606A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sbL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ADF4" w14:textId="250E3E5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5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6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6400" w14:textId="23BCCAA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5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1F4D" w14:textId="65A0B8B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9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BBDE" w14:textId="0644CCD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5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5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06E4" w14:textId="01E212F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5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5177" w14:textId="4256EB3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8</w:t>
            </w:r>
          </w:p>
        </w:tc>
      </w:tr>
      <w:tr w:rsidR="00DC55A7" w:rsidRPr="00DC55A7" w14:paraId="6AD7AD29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54F0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sbF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680E" w14:textId="5438219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6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DE5F" w14:textId="47F1E84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6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8A99" w14:textId="7777777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F03E" w14:textId="46E7208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6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3A23" w14:textId="2342366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6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32B8" w14:textId="21F4113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DC55A7" w:rsidRPr="00DC55A7" w14:paraId="6CA9166A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E272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sbE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269F" w14:textId="370A5FF3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4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A1AB" w14:textId="0B68064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4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D2FE" w14:textId="52078E5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4B1E" w14:textId="516DA28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4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8681" w14:textId="3498B44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4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DD14" w14:textId="7777777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DC55A7" w:rsidRPr="00DC55A7" w14:paraId="3A6CC788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CBA8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etL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BC47" w14:textId="1A95F2B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25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7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DE3C" w14:textId="336A278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25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99F6" w14:textId="5FA36B3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3714" w14:textId="25992772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25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7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C364" w14:textId="13F15E8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25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DE53" w14:textId="7777777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DC55A7" w:rsidRPr="00DC55A7" w14:paraId="1B11F524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7AC7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etG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2459" w14:textId="469BB90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6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2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2E24" w14:textId="0751EE5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6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03AD" w14:textId="031CBB1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F391" w14:textId="2F26FAB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6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6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D4EB" w14:textId="4586FA1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6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3402" w14:textId="4EA3CF2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</w:p>
        </w:tc>
      </w:tr>
      <w:tr w:rsidR="00DC55A7" w:rsidRPr="00DC55A7" w14:paraId="3E2FB62D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1356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saJ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98FD" w14:textId="6B51E1F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5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1E71" w14:textId="6B9C38B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5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AAB2" w14:textId="2B36528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4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39BE" w14:textId="157AF45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5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6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0803" w14:textId="0B07984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5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3AB3" w14:textId="6B412433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1</w:t>
            </w:r>
          </w:p>
        </w:tc>
      </w:tr>
      <w:tr w:rsidR="00DC55A7" w:rsidRPr="00DC55A7" w14:paraId="0632FD7F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AB52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l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53DD" w14:textId="2A1EA21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7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0E6B" w14:textId="7671224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7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DD23" w14:textId="340BCE7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8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5F61" w14:textId="34230BB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7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9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FA02" w14:textId="69BAC27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7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FC8A" w14:textId="3ABA3AF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6</w:t>
            </w:r>
          </w:p>
        </w:tc>
      </w:tr>
      <w:tr w:rsidR="00DC55A7" w:rsidRPr="00DC55A7" w14:paraId="47BF48CF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AFED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>rps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F92D" w14:textId="6B022E72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44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2AB6" w14:textId="5C3B9C6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44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493B" w14:textId="7FAFC02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1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305C" w14:textId="573B0D7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44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4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D751" w14:textId="6A960D9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44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2A7A" w14:textId="00F8A9A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7</w:t>
            </w:r>
          </w:p>
        </w:tc>
      </w:tr>
      <w:tr w:rsidR="00DC55A7" w:rsidRPr="00DC55A7" w14:paraId="16B8B601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19C6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l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7BF9" w14:textId="04D40D09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54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3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DE65" w14:textId="0F4E4BA2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54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817D" w14:textId="3B20215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13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661D" w14:textId="7A41F3C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54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27DF" w14:textId="25525AD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54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7ED6" w14:textId="6A0E99A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76</w:t>
            </w:r>
          </w:p>
        </w:tc>
      </w:tr>
      <w:tr w:rsidR="00DC55A7" w:rsidRPr="00DC55A7" w14:paraId="77A3E4F0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0B52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s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2327" w14:textId="43DF7AD9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288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6B42" w14:textId="0391AE7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288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7F84" w14:textId="59BA94E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E22A" w14:textId="1A77560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53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6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3ECC" w14:textId="09C1E93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53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F446" w14:textId="1754424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6</w:t>
            </w:r>
          </w:p>
        </w:tc>
      </w:tr>
      <w:tr w:rsidR="00DC55A7" w:rsidRPr="00DC55A7" w14:paraId="62078310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BE46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lpP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83A2" w14:textId="430F1BE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74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AF86" w14:textId="59F401B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74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8112" w14:textId="568FCD2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6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5DC4" w14:textId="264335F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91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F3F4" w14:textId="18216B22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91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C9FC" w14:textId="0C17A99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8</w:t>
            </w:r>
          </w:p>
        </w:tc>
      </w:tr>
      <w:tr w:rsidR="00DC55A7" w:rsidRPr="00DC55A7" w14:paraId="3CD8E3EF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F7B2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sbB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3D4E" w14:textId="6A573B8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25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CAC7" w14:textId="6738043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25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0E6F" w14:textId="7953793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5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7F83" w14:textId="61A2817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25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6722" w14:textId="68CEC8F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25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5313" w14:textId="323ECE89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 w:rsidR="00DC55A7" w:rsidRPr="00DC55A7" w14:paraId="2D18ED34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0E1B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sbT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0A2E" w14:textId="6AD172B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7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5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87E4" w14:textId="06ABA70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7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EEFF" w14:textId="2D0A86D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42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9D2E" w14:textId="4A705F3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7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9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C0F5" w14:textId="54457C0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7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4946" w14:textId="1BC28B0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12</w:t>
            </w:r>
          </w:p>
        </w:tc>
      </w:tr>
      <w:tr w:rsidR="00DC55A7" w:rsidRPr="00DC55A7" w14:paraId="6EDD78F0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B796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sbN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CB36" w14:textId="3C7A51E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9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A8AA" w14:textId="6D59CCC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9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579F" w14:textId="1A6B27F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7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751D" w14:textId="7379E6F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9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80E0" w14:textId="30DD7B1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9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D2B7" w14:textId="2D00AF6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9</w:t>
            </w:r>
          </w:p>
        </w:tc>
      </w:tr>
      <w:tr w:rsidR="00DC55A7" w:rsidRPr="00DC55A7" w14:paraId="789B2761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93D0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sbH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5985" w14:textId="7A8E6C5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2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1DAE" w14:textId="7247790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2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784C" w14:textId="36FDCED9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7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DE83" w14:textId="769F1FE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2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8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3ECD" w14:textId="4B3C8D1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2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17F0" w14:textId="455E73F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5</w:t>
            </w:r>
          </w:p>
        </w:tc>
      </w:tr>
      <w:tr w:rsidR="00DC55A7" w:rsidRPr="00DC55A7" w14:paraId="3E1CF845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A23B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etB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A426" w14:textId="4F8ADC9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94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9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233E" w14:textId="7DE95313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94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C869" w14:textId="526E40F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92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112E" w14:textId="66D7C65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94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9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CB8F" w14:textId="04846D36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94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E91E" w14:textId="2C3B327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9</w:t>
            </w:r>
          </w:p>
        </w:tc>
      </w:tr>
      <w:tr w:rsidR="00DC55A7" w:rsidRPr="00DC55A7" w14:paraId="1B95490C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36C5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etD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1D41" w14:textId="686CC2B9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71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4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F97D" w14:textId="06504A9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71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170F" w14:textId="5333F04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6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94CE" w14:textId="4CA8F022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71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946E" w14:textId="139BCC03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71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0187" w14:textId="01EF812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1</w:t>
            </w:r>
          </w:p>
        </w:tc>
      </w:tr>
      <w:tr w:rsidR="00DC55A7" w:rsidRPr="00DC55A7" w14:paraId="7D8BB31B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2341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oA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62E8" w14:textId="6E45588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47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4682" w14:textId="67CCFDF2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47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B62F" w14:textId="630D492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CB17" w14:textId="1B7E1BB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47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1D06" w14:textId="427EFC9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47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700F" w14:textId="4D7251A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6</w:t>
            </w:r>
          </w:p>
        </w:tc>
      </w:tr>
      <w:tr w:rsidR="00DC55A7" w:rsidRPr="00DC55A7" w14:paraId="58AADB05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13D5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s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CA7D" w14:textId="1924485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65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7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FDD9" w14:textId="72A9314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65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188A" w14:textId="680D41F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5481" w14:textId="7CE0BAB9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65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9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A1B1" w14:textId="41F097F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65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F26C" w14:textId="1DAA2D4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</w:p>
        </w:tc>
      </w:tr>
      <w:tr w:rsidR="00DC55A7" w:rsidRPr="00DC55A7" w14:paraId="30C48646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3B17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l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A6E4" w14:textId="0BF8F52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6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41E2" w14:textId="301F84A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6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58C3" w14:textId="0C50177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7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0CA1" w14:textId="17CA589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6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4385" w14:textId="0CC30B0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6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26A6" w14:textId="4FA4A86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57</w:t>
            </w:r>
          </w:p>
        </w:tc>
      </w:tr>
      <w:tr w:rsidR="00DC55A7" w:rsidRPr="00DC55A7" w14:paraId="502D350B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E858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infA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6BA9" w14:textId="75C26766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3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F740" w14:textId="7B4BA072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3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4FAD" w14:textId="6E497062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7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A2C0" w14:textId="6E48624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3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5FD0" w14:textId="0BBC77A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3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9405" w14:textId="2BF3E8C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5</w:t>
            </w:r>
          </w:p>
        </w:tc>
      </w:tr>
      <w:tr w:rsidR="00DC55A7" w:rsidRPr="00DC55A7" w14:paraId="46A54F23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CDCC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s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ED0A" w14:textId="27A5760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55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6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820E" w14:textId="65AC767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55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42CF" w14:textId="17646EE2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7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AC14" w14:textId="7C530B86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55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0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73E7" w14:textId="024C7909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55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2954" w14:textId="0D5805F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5</w:t>
            </w:r>
          </w:p>
        </w:tc>
      </w:tr>
      <w:tr w:rsidR="00DC55A7" w:rsidRPr="00DC55A7" w14:paraId="278EB970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C077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l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6B67" w14:textId="333FFF1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56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5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FD8C" w14:textId="3EF1AB63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57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C75E" w14:textId="7C048893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4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1D04" w14:textId="582F327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56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9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0150" w14:textId="5688ED1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57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3242" w14:textId="4A60BEE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4</w:t>
            </w:r>
          </w:p>
        </w:tc>
      </w:tr>
      <w:tr w:rsidR="00DC55A7" w:rsidRPr="00DC55A7" w14:paraId="608C4D81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BEA7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l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D2A7" w14:textId="1D2797D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64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9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1D2C" w14:textId="462FD1B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64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E5EB" w14:textId="4D24495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8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4669" w14:textId="4C72138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64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7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DC0D" w14:textId="59FF63C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64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9127" w14:textId="543CBC3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2</w:t>
            </w:r>
          </w:p>
        </w:tc>
      </w:tr>
      <w:tr w:rsidR="00DC55A7" w:rsidRPr="00DC55A7" w14:paraId="6FB0E591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419D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s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D15F" w14:textId="512007F2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94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5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D8DF" w14:textId="556953C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94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9A32" w14:textId="6939797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8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54AE" w14:textId="5F88B1C9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94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2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7791" w14:textId="5615A08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94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E625" w14:textId="63DD0F9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7</w:t>
            </w:r>
          </w:p>
        </w:tc>
      </w:tr>
      <w:tr w:rsidR="00DC55A7" w:rsidRPr="00DC55A7" w14:paraId="0CF9ACA8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DA7E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l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067D" w14:textId="6B372BF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54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C6D8" w14:textId="77C0BA1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54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39B6" w14:textId="4C2BBD4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7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F4E1" w14:textId="7F490EB3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54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15A9" w14:textId="3429A74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54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B787" w14:textId="16AE7C8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4</w:t>
            </w:r>
          </w:p>
        </w:tc>
      </w:tr>
      <w:tr w:rsidR="00DC55A7" w:rsidRPr="00DC55A7" w14:paraId="69030815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712F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s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1534" w14:textId="5A220EAA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8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52C5" w14:textId="07E4512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8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122E" w14:textId="028693A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8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348B" w14:textId="44B64FB2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8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9D6C" w14:textId="533E56E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84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2BDA" w14:textId="70B56A6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8</w:t>
            </w:r>
          </w:p>
        </w:tc>
      </w:tr>
      <w:tr w:rsidR="00DC55A7" w:rsidRPr="00DC55A7" w14:paraId="44D30ADD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0F2E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l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33B8" w14:textId="43C75623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058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1C25" w14:textId="2CFD4EF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058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8C7C" w14:textId="022BE95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511B" w14:textId="5191187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14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4D66" w14:textId="2B4ACC6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14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4508" w14:textId="39FE34B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</w:p>
        </w:tc>
      </w:tr>
      <w:tr w:rsidR="00DC55A7" w:rsidRPr="00DC55A7" w14:paraId="1D4A6F38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9AA5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l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AE65" w14:textId="4B90705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8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2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154F" w14:textId="3FCE233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8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4F84" w14:textId="77777777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504B" w14:textId="79129E6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8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492D" w14:textId="613C183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8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2DF9" w14:textId="29C0323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DC55A7" w:rsidRPr="00DC55A7" w14:paraId="142CF56D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6EF1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ycf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E4D9" w14:textId="648DE51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004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35BE" w14:textId="5B3D5713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004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9CDB" w14:textId="19B5E34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4783" w14:textId="70B420E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004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5124" w14:textId="792F1E9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004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C949" w14:textId="6C1FF10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DC55A7" w:rsidRPr="00DC55A7" w14:paraId="4B983B3F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0C79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s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4870" w14:textId="26786E1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63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6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B94A" w14:textId="7FA0ED5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63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4C77" w14:textId="40A7D84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1904" w14:textId="73D8E389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63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5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999A" w14:textId="5F18441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63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7932" w14:textId="0672DB01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DC55A7" w:rsidRPr="00DC55A7" w14:paraId="44A87A38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AFB0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l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B793" w14:textId="16C87ED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417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9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4490" w14:textId="149B7B32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41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3111" w14:textId="2C78D2B4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48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211B" w14:textId="28F229B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41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3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F109" w14:textId="798E2E8F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416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B325" w14:textId="4E21B6A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06</w:t>
            </w:r>
          </w:p>
        </w:tc>
      </w:tr>
      <w:tr w:rsidR="00DC55A7" w:rsidRPr="00DC55A7" w14:paraId="12EA4107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7FDA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ssA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88F0" w14:textId="3A9A5D9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408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489D" w14:textId="31E76B1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41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7851" w14:textId="574B11A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87A1" w14:textId="4115070C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40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FAEA" w14:textId="737651A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41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AB2A" w14:textId="35EFF2F6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9</w:t>
            </w:r>
          </w:p>
        </w:tc>
      </w:tr>
      <w:tr w:rsidR="00DC55A7" w:rsidRPr="00DC55A7" w14:paraId="504342A8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6A0E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psaC</w:t>
            </w:r>
            <w:proofErr w:type="spellEnd"/>
            <w:proofErr w:type="gramEnd"/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83FC" w14:textId="6AEA1996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6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3FC5" w14:textId="26D423B9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6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77FB" w14:textId="3321C14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8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A522" w14:textId="716689B9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6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F818" w14:textId="738F274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6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9C8B" w14:textId="21672F16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8</w:t>
            </w:r>
          </w:p>
        </w:tc>
      </w:tr>
      <w:tr w:rsidR="00DC55A7" w:rsidRPr="00DC55A7" w14:paraId="7F25DAFB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0FC8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ps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42F4" w14:textId="4B22D8E0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9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2F34" w14:textId="3D2EF79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40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D04F" w14:textId="407A991D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17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2844" w14:textId="4606762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9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9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69B5" w14:textId="28794CF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40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16A6" w14:textId="11E757C2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88</w:t>
            </w:r>
          </w:p>
        </w:tc>
      </w:tr>
      <w:tr w:rsidR="00DC55A7" w:rsidRPr="00DC55A7" w14:paraId="0113A295" w14:textId="77777777" w:rsidTr="00DC55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ED8F9" w14:textId="77777777" w:rsidR="00DC55A7" w:rsidRPr="00DC55A7" w:rsidRDefault="00DC55A7" w:rsidP="00DC55A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ycf</w:t>
            </w:r>
            <w:proofErr w:type="gramEnd"/>
            <w:r w:rsidRPr="00DC55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6CA28" w14:textId="6F99E0E3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910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64A7B" w14:textId="4EEA128B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912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42488" w14:textId="278160D5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A32B2" w14:textId="4559460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9102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7C6D5" w14:textId="3BFD0508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9121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B000" w14:textId="2477504E" w:rsidR="00DC55A7" w:rsidRPr="00DC55A7" w:rsidRDefault="00DC55A7" w:rsidP="00DC55A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  <w:r w:rsidR="00ED27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DC55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</w:t>
            </w:r>
          </w:p>
        </w:tc>
      </w:tr>
    </w:tbl>
    <w:p w14:paraId="5EC9E212" w14:textId="1A978788" w:rsidR="009D4691" w:rsidRDefault="009D4691" w:rsidP="00272E92">
      <w:pPr>
        <w:jc w:val="both"/>
        <w:rPr>
          <w:rFonts w:ascii="Calibri" w:hAnsi="Calibri" w:cs="Calibri"/>
          <w:lang w:val="en-US"/>
        </w:rPr>
      </w:pPr>
    </w:p>
    <w:p w14:paraId="4237292D" w14:textId="77777777" w:rsidR="009D4691" w:rsidRDefault="009D4691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5A89A01B" w14:textId="1BF384E3" w:rsidR="009D4691" w:rsidRDefault="009D4691" w:rsidP="009D4691">
      <w:pPr>
        <w:rPr>
          <w:rFonts w:ascii="Arial" w:eastAsia="Times New Roman" w:hAnsi="Arial" w:cs="Arial"/>
          <w:color w:val="000000" w:themeColor="text1"/>
          <w:lang w:val="en-US" w:eastAsia="fr-FR"/>
        </w:rPr>
      </w:pPr>
      <w:r w:rsidRPr="00DC55A7">
        <w:rPr>
          <w:rFonts w:ascii="Calibri" w:hAnsi="Calibri" w:cs="Calibri"/>
          <w:b/>
          <w:bCs/>
          <w:lang w:val="en-US"/>
        </w:rPr>
        <w:lastRenderedPageBreak/>
        <w:t xml:space="preserve">Appendix </w:t>
      </w:r>
      <w:r>
        <w:rPr>
          <w:rFonts w:ascii="Calibri" w:hAnsi="Calibri" w:cs="Calibri"/>
          <w:b/>
          <w:bCs/>
          <w:lang w:val="en-US"/>
        </w:rPr>
        <w:t xml:space="preserve">4 </w:t>
      </w:r>
      <w:r>
        <w:rPr>
          <w:rFonts w:ascii="Arial" w:eastAsia="Times New Roman" w:hAnsi="Arial" w:cs="Arial"/>
          <w:color w:val="000000" w:themeColor="text1"/>
          <w:lang w:val="en-US" w:eastAsia="fr-FR"/>
        </w:rPr>
        <w:t xml:space="preserve">Total length (in bp) of the different CDS of </w:t>
      </w:r>
      <w:proofErr w:type="spellStart"/>
      <w:r>
        <w:rPr>
          <w:rFonts w:ascii="Arial" w:eastAsia="Times New Roman" w:hAnsi="Arial" w:cs="Arial"/>
          <w:i/>
          <w:iCs/>
          <w:color w:val="000000" w:themeColor="text1"/>
          <w:lang w:val="en-US" w:eastAsia="fr-FR"/>
        </w:rPr>
        <w:t>ndh</w:t>
      </w:r>
      <w:proofErr w:type="spellEnd"/>
      <w:r>
        <w:rPr>
          <w:rFonts w:ascii="Arial" w:eastAsia="Times New Roman" w:hAnsi="Arial" w:cs="Arial"/>
          <w:color w:val="000000" w:themeColor="text1"/>
          <w:lang w:val="en-US" w:eastAsia="fr-FR"/>
        </w:rPr>
        <w:t xml:space="preserve"> subunit genes. Values in bold indicate genes that are consistent with truncation of the</w:t>
      </w:r>
      <w:r w:rsidR="00F33A8C">
        <w:rPr>
          <w:rFonts w:ascii="Arial" w:eastAsia="Times New Roman" w:hAnsi="Arial" w:cs="Arial"/>
          <w:color w:val="000000" w:themeColor="text1"/>
          <w:lang w:val="en-US" w:eastAsia="fr-FR"/>
        </w:rPr>
        <w:t xml:space="preserve"> associated</w:t>
      </w:r>
      <w:r>
        <w:rPr>
          <w:rFonts w:ascii="Arial" w:eastAsia="Times New Roman" w:hAnsi="Arial" w:cs="Arial"/>
          <w:color w:val="000000" w:themeColor="text1"/>
          <w:lang w:val="en-US" w:eastAsia="fr-FR"/>
        </w:rPr>
        <w:t xml:space="preserve"> protein.</w:t>
      </w:r>
    </w:p>
    <w:p w14:paraId="38E81BF9" w14:textId="3B85E5D1" w:rsidR="009D4691" w:rsidRDefault="009D4691" w:rsidP="009D4691">
      <w:pPr>
        <w:rPr>
          <w:rFonts w:ascii="Arial" w:eastAsia="Times New Roman" w:hAnsi="Arial" w:cs="Arial"/>
          <w:color w:val="000000" w:themeColor="text1"/>
          <w:lang w:val="en-US" w:eastAsia="fr-FR"/>
        </w:rPr>
      </w:pPr>
    </w:p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4"/>
        <w:gridCol w:w="1358"/>
        <w:gridCol w:w="1358"/>
        <w:gridCol w:w="1519"/>
        <w:gridCol w:w="1565"/>
        <w:gridCol w:w="1702"/>
      </w:tblGrid>
      <w:tr w:rsidR="009D4691" w:rsidRPr="009D4691" w14:paraId="38814ED6" w14:textId="77777777" w:rsidTr="009D4691">
        <w:trPr>
          <w:trHeight w:val="1020"/>
        </w:trPr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BAB01" w14:textId="77777777" w:rsidR="009D4691" w:rsidRPr="00D632C8" w:rsidRDefault="009D4691" w:rsidP="009D469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D632C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C06A1" w14:textId="77777777" w:rsidR="009D4691" w:rsidRPr="009D4691" w:rsidRDefault="009D4691" w:rsidP="009D46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Ophrys </w:t>
            </w:r>
            <w:proofErr w:type="spellStart"/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iricolor</w:t>
            </w:r>
            <w:proofErr w:type="spellEnd"/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709FB" w14:textId="77777777" w:rsidR="009D4691" w:rsidRPr="009D4691" w:rsidRDefault="009D4691" w:rsidP="009D46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Ophrys </w:t>
            </w:r>
            <w:proofErr w:type="spellStart"/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utea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6C490" w14:textId="77777777" w:rsidR="009D4691" w:rsidRPr="009D4691" w:rsidRDefault="009D4691" w:rsidP="009D46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Ophrys </w:t>
            </w:r>
            <w:proofErr w:type="spellStart"/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ymoninii</w:t>
            </w:r>
            <w:proofErr w:type="spellEnd"/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FB51D" w14:textId="77777777" w:rsidR="009D4691" w:rsidRPr="009D4691" w:rsidRDefault="009D4691" w:rsidP="009D46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Ophrys </w:t>
            </w:r>
            <w:proofErr w:type="spellStart"/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phegodes</w:t>
            </w:r>
            <w:proofErr w:type="spellEnd"/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3C31F" w14:textId="77777777" w:rsidR="009D4691" w:rsidRPr="009D4691" w:rsidRDefault="009D4691" w:rsidP="009D46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Ophrys </w:t>
            </w:r>
            <w:proofErr w:type="spellStart"/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aveyronensis</w:t>
            </w:r>
            <w:proofErr w:type="spellEnd"/>
          </w:p>
        </w:tc>
      </w:tr>
      <w:tr w:rsidR="009D4691" w:rsidRPr="009D4691" w14:paraId="46102D6A" w14:textId="77777777" w:rsidTr="009D4691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38AA" w14:textId="77777777" w:rsidR="009D4691" w:rsidRPr="009D4691" w:rsidRDefault="009D4691" w:rsidP="009D469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dh</w:t>
            </w: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  <w:proofErr w:type="spellEnd"/>
            <w:proofErr w:type="gramEnd"/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B231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D2E0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9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A361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AF6E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FE14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95</w:t>
            </w:r>
          </w:p>
        </w:tc>
      </w:tr>
      <w:tr w:rsidR="009D4691" w:rsidRPr="009D4691" w14:paraId="740E13EE" w14:textId="77777777" w:rsidTr="009D4691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27C7" w14:textId="77777777" w:rsidR="009D4691" w:rsidRPr="009D4691" w:rsidRDefault="009D4691" w:rsidP="009D469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dhB</w:t>
            </w:r>
            <w:proofErr w:type="spellEnd"/>
            <w:proofErr w:type="gram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E931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C5DC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3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4038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12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8022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108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5F63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1082</w:t>
            </w:r>
          </w:p>
        </w:tc>
      </w:tr>
      <w:tr w:rsidR="009D4691" w:rsidRPr="009D4691" w14:paraId="57A08DB0" w14:textId="77777777" w:rsidTr="009D4691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8FCA" w14:textId="77777777" w:rsidR="009D4691" w:rsidRPr="009D4691" w:rsidRDefault="009D4691" w:rsidP="009D469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dhC</w:t>
            </w:r>
            <w:proofErr w:type="spellEnd"/>
            <w:proofErr w:type="gram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1BD0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6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D5D3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6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E2A2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38BF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AD57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177</w:t>
            </w:r>
          </w:p>
        </w:tc>
      </w:tr>
      <w:tr w:rsidR="009D4691" w:rsidRPr="009D4691" w14:paraId="291150BE" w14:textId="77777777" w:rsidTr="009D4691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83C9" w14:textId="77777777" w:rsidR="009D4691" w:rsidRPr="009D4691" w:rsidRDefault="009D4691" w:rsidP="009D469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dhD</w:t>
            </w:r>
            <w:proofErr w:type="spellEnd"/>
            <w:proofErr w:type="gram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909B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7B4D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0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0F84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42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0CED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58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AF00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588</w:t>
            </w:r>
          </w:p>
        </w:tc>
      </w:tr>
      <w:tr w:rsidR="009D4691" w:rsidRPr="009D4691" w14:paraId="7F7E25E0" w14:textId="77777777" w:rsidTr="009D4691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5647" w14:textId="77777777" w:rsidR="009D4691" w:rsidRPr="009D4691" w:rsidRDefault="009D4691" w:rsidP="009D469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dhE</w:t>
            </w:r>
            <w:proofErr w:type="spellEnd"/>
            <w:proofErr w:type="gram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9FAF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D7C3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2FDB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18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9A22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DF51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6</w:t>
            </w:r>
          </w:p>
        </w:tc>
      </w:tr>
      <w:tr w:rsidR="009D4691" w:rsidRPr="009D4691" w14:paraId="2B934972" w14:textId="77777777" w:rsidTr="009D4691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0188" w14:textId="77777777" w:rsidR="009D4691" w:rsidRPr="009D4691" w:rsidRDefault="009D4691" w:rsidP="009D469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dhF</w:t>
            </w:r>
            <w:proofErr w:type="spellEnd"/>
            <w:proofErr w:type="gram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7B53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17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EC7B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EF8A" w14:textId="77777777" w:rsidR="009D4691" w:rsidRPr="009D4691" w:rsidRDefault="009D4691" w:rsidP="00401305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7E90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9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36B2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58</w:t>
            </w:r>
          </w:p>
        </w:tc>
      </w:tr>
      <w:tr w:rsidR="009D4691" w:rsidRPr="009D4691" w14:paraId="4BF5FE14" w14:textId="77777777" w:rsidTr="009D4691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5AC7" w14:textId="77777777" w:rsidR="009D4691" w:rsidRPr="009D4691" w:rsidRDefault="009D4691" w:rsidP="009D469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dhG</w:t>
            </w:r>
            <w:proofErr w:type="spellEnd"/>
            <w:proofErr w:type="gram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5F41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37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2E16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3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C3EF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33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554E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15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74FE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159</w:t>
            </w:r>
          </w:p>
        </w:tc>
      </w:tr>
      <w:tr w:rsidR="009D4691" w:rsidRPr="009D4691" w14:paraId="77DFBB3D" w14:textId="77777777" w:rsidTr="009D4691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1BE2" w14:textId="77777777" w:rsidR="009D4691" w:rsidRPr="009D4691" w:rsidRDefault="009D4691" w:rsidP="009D469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dhH</w:t>
            </w:r>
            <w:proofErr w:type="spellEnd"/>
            <w:proofErr w:type="gram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860C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1EC6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8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7669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18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63E0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58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5807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585</w:t>
            </w:r>
          </w:p>
        </w:tc>
      </w:tr>
      <w:tr w:rsidR="009D4691" w:rsidRPr="009D4691" w14:paraId="5AE2894E" w14:textId="77777777" w:rsidTr="009D4691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03ED" w14:textId="77777777" w:rsidR="009D4691" w:rsidRPr="009D4691" w:rsidRDefault="009D4691" w:rsidP="009D469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dhI</w:t>
            </w:r>
            <w:proofErr w:type="spellEnd"/>
            <w:proofErr w:type="gramEnd"/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832D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1449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248B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5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8AE4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38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0E9D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369</w:t>
            </w:r>
          </w:p>
        </w:tc>
      </w:tr>
      <w:tr w:rsidR="009D4691" w:rsidRPr="009D4691" w14:paraId="20A44939" w14:textId="77777777" w:rsidTr="009D4691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614F" w14:textId="77777777" w:rsidR="009D4691" w:rsidRPr="009D4691" w:rsidRDefault="009D4691" w:rsidP="009D469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dhJ</w:t>
            </w:r>
            <w:proofErr w:type="spellEnd"/>
            <w:proofErr w:type="gram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E3B8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7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09C0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7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C0A0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19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849B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0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F6EA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07</w:t>
            </w:r>
          </w:p>
        </w:tc>
      </w:tr>
      <w:tr w:rsidR="009D4691" w:rsidRPr="009D4691" w14:paraId="61FFCF06" w14:textId="77777777" w:rsidTr="009D4691">
        <w:trPr>
          <w:trHeight w:val="320"/>
        </w:trPr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9DDDB" w14:textId="77777777" w:rsidR="009D4691" w:rsidRPr="009D4691" w:rsidRDefault="009D4691" w:rsidP="009D469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9D469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dh</w:t>
            </w: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K</w:t>
            </w:r>
            <w:proofErr w:type="spellEnd"/>
            <w:proofErr w:type="gramEnd"/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105B4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4C0DB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74BC7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2F04D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14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9A019" w14:textId="77777777" w:rsidR="009D4691" w:rsidRPr="009D4691" w:rsidRDefault="009D4691" w:rsidP="009D469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D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147</w:t>
            </w:r>
          </w:p>
        </w:tc>
      </w:tr>
      <w:tr w:rsidR="009D4691" w:rsidRPr="006B23A3" w14:paraId="3A60BFA9" w14:textId="77777777" w:rsidTr="009D4691">
        <w:trPr>
          <w:trHeight w:val="320"/>
        </w:trPr>
        <w:tc>
          <w:tcPr>
            <w:tcW w:w="90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0168" w14:textId="60B80C26" w:rsidR="009D4691" w:rsidRPr="006B23A3" w:rsidRDefault="009D4691" w:rsidP="009D4691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D4691">
              <w:rPr>
                <w:rFonts w:ascii="Calibri" w:eastAsia="Times New Roman" w:hAnsi="Calibri" w:cs="Calibri"/>
                <w:color w:val="000000"/>
                <w:lang w:val="en-US" w:eastAsia="fr-FR"/>
              </w:rPr>
              <w:t>*slight differences in lengt</w:t>
            </w:r>
            <w:r w:rsidR="006B23A3">
              <w:rPr>
                <w:rFonts w:ascii="Calibri" w:eastAsia="Times New Roman" w:hAnsi="Calibri" w:cs="Calibri"/>
                <w:color w:val="000000"/>
                <w:lang w:val="en-US" w:eastAsia="fr-FR"/>
              </w:rPr>
              <w:t>h</w:t>
            </w:r>
            <w:r w:rsidRPr="009D469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may be due to differences in annotation between the studies of Roma et al. </w:t>
            </w:r>
            <w:r w:rsidRPr="006B23A3">
              <w:rPr>
                <w:rFonts w:ascii="Calibri" w:eastAsia="Times New Roman" w:hAnsi="Calibri" w:cs="Calibri"/>
                <w:color w:val="000000"/>
                <w:lang w:val="en-US" w:eastAsia="fr-FR"/>
              </w:rPr>
              <w:t>(2018); Bertrand et al. (2019)</w:t>
            </w:r>
            <w:r w:rsidR="003D4CB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, and </w:t>
            </w:r>
            <w:r w:rsidRPr="006B23A3">
              <w:rPr>
                <w:rFonts w:ascii="Calibri" w:eastAsia="Times New Roman" w:hAnsi="Calibri" w:cs="Calibri"/>
                <w:color w:val="000000"/>
                <w:lang w:val="en-US" w:eastAsia="fr-FR"/>
              </w:rPr>
              <w:t>this study.</w:t>
            </w:r>
          </w:p>
        </w:tc>
      </w:tr>
    </w:tbl>
    <w:p w14:paraId="1ACE4BE9" w14:textId="77777777" w:rsidR="009D4691" w:rsidRPr="00BB41A6" w:rsidRDefault="009D4691" w:rsidP="009D4691">
      <w:pPr>
        <w:rPr>
          <w:rFonts w:ascii="Arial" w:eastAsia="Times New Roman" w:hAnsi="Arial" w:cs="Arial"/>
          <w:color w:val="000000" w:themeColor="text1"/>
          <w:lang w:val="en-US" w:eastAsia="fr-FR"/>
        </w:rPr>
      </w:pPr>
    </w:p>
    <w:p w14:paraId="008572F3" w14:textId="6CD014A2" w:rsidR="00C27A3B" w:rsidRPr="009D4691" w:rsidRDefault="00C27A3B" w:rsidP="00272E92">
      <w:pPr>
        <w:jc w:val="both"/>
        <w:rPr>
          <w:rFonts w:ascii="Calibri" w:hAnsi="Calibri" w:cs="Calibri"/>
          <w:b/>
          <w:bCs/>
          <w:lang w:val="en-US"/>
        </w:rPr>
      </w:pPr>
    </w:p>
    <w:sectPr w:rsidR="00C27A3B" w:rsidRPr="009D4691" w:rsidSect="00F1398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A20"/>
    <w:rsid w:val="0003024B"/>
    <w:rsid w:val="00030948"/>
    <w:rsid w:val="00073391"/>
    <w:rsid w:val="000B74B0"/>
    <w:rsid w:val="000E5A20"/>
    <w:rsid w:val="00170F07"/>
    <w:rsid w:val="001D26E6"/>
    <w:rsid w:val="00272E92"/>
    <w:rsid w:val="002C4DA9"/>
    <w:rsid w:val="0032099E"/>
    <w:rsid w:val="003723B2"/>
    <w:rsid w:val="00394F7C"/>
    <w:rsid w:val="003A4000"/>
    <w:rsid w:val="003D4CBA"/>
    <w:rsid w:val="003D79FF"/>
    <w:rsid w:val="00401305"/>
    <w:rsid w:val="004F209C"/>
    <w:rsid w:val="004F77C2"/>
    <w:rsid w:val="0059749E"/>
    <w:rsid w:val="006B23A3"/>
    <w:rsid w:val="00732139"/>
    <w:rsid w:val="007654C3"/>
    <w:rsid w:val="00765930"/>
    <w:rsid w:val="00872F6B"/>
    <w:rsid w:val="00876FF2"/>
    <w:rsid w:val="00886616"/>
    <w:rsid w:val="008F46F1"/>
    <w:rsid w:val="009353FD"/>
    <w:rsid w:val="009D4691"/>
    <w:rsid w:val="00A947BE"/>
    <w:rsid w:val="00B971ED"/>
    <w:rsid w:val="00BD180E"/>
    <w:rsid w:val="00C02C44"/>
    <w:rsid w:val="00C079D6"/>
    <w:rsid w:val="00C24EF8"/>
    <w:rsid w:val="00C27A3B"/>
    <w:rsid w:val="00D632C8"/>
    <w:rsid w:val="00DC55A7"/>
    <w:rsid w:val="00DE0792"/>
    <w:rsid w:val="00EB67F0"/>
    <w:rsid w:val="00ED2751"/>
    <w:rsid w:val="00ED323D"/>
    <w:rsid w:val="00EE455D"/>
    <w:rsid w:val="00F13981"/>
    <w:rsid w:val="00F33A8C"/>
    <w:rsid w:val="00F63865"/>
    <w:rsid w:val="00FB2891"/>
    <w:rsid w:val="00FF2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492D53"/>
  <w15:chartTrackingRefBased/>
  <w15:docId w15:val="{C9913507-9FAE-9748-829C-DB23DC4CA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72E92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2E92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D79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D79F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D79F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D79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D79FF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872F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DC5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6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6</Pages>
  <Words>1854</Words>
  <Characters>10202</Characters>
  <Application>Microsoft Office Word</Application>
  <DocSecurity>0</DocSecurity>
  <Lines>85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Joris</dc:creator>
  <cp:keywords/>
  <dc:description/>
  <cp:lastModifiedBy>Bertrand Joris</cp:lastModifiedBy>
  <cp:revision>29</cp:revision>
  <dcterms:created xsi:type="dcterms:W3CDTF">2020-07-22T12:45:00Z</dcterms:created>
  <dcterms:modified xsi:type="dcterms:W3CDTF">2021-02-15T19:00:00Z</dcterms:modified>
</cp:coreProperties>
</file>